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964105" w14:textId="78D054DC" w:rsidR="3FFFD5EF" w:rsidRDefault="00430C89" w:rsidP="3FFFD5EF">
      <w:r w:rsidRPr="5CED769D">
        <w:rPr>
          <w:b/>
          <w:bCs/>
        </w:rPr>
        <w:t xml:space="preserve">Supplementary </w:t>
      </w:r>
      <w:r w:rsidR="0086394B" w:rsidRPr="5CED769D">
        <w:rPr>
          <w:b/>
          <w:bCs/>
        </w:rPr>
        <w:t xml:space="preserve">Table </w:t>
      </w:r>
      <w:r w:rsidR="011AA5AC" w:rsidRPr="5CED769D">
        <w:rPr>
          <w:b/>
          <w:bCs/>
        </w:rPr>
        <w:t>2</w:t>
      </w:r>
      <w:r w:rsidR="22694A9D" w:rsidRPr="5CED769D">
        <w:rPr>
          <w:b/>
          <w:bCs/>
        </w:rPr>
        <w:t>:</w:t>
      </w:r>
      <w:r w:rsidR="0086394B">
        <w:t xml:space="preserve"> </w:t>
      </w:r>
      <w:r w:rsidR="00482FB2" w:rsidRPr="00275AF3">
        <w:rPr>
          <w:rFonts w:eastAsiaTheme="minorEastAsia"/>
        </w:rPr>
        <w:t>List of differentially expressed genes between the Right Ventricle and Right Atrium identified in the human embryonic heart at 6 dpc</w:t>
      </w:r>
      <w:sdt>
        <w:sdtPr>
          <w:rPr>
            <w:rFonts w:eastAsiaTheme="minorEastAsia"/>
            <w:color w:val="000000" w:themeColor="text1"/>
            <w:sz w:val="24"/>
            <w:szCs w:val="24"/>
            <w:vertAlign w:val="superscript"/>
          </w:rPr>
          <w:tag w:val="MENDELEY_CITATION_v3_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"/>
          <w:id w:val="1131717650"/>
          <w:placeholder>
            <w:docPart w:val="539B8D7A4B287E49B82589C4C54350A7"/>
          </w:placeholder>
        </w:sdtPr>
        <w:sdtContent>
          <w:r w:rsidR="00482FB2" w:rsidRPr="00275AF3">
            <w:rPr>
              <w:rFonts w:eastAsiaTheme="minorEastAsia"/>
              <w:color w:val="000000" w:themeColor="text1"/>
              <w:vertAlign w:val="superscript"/>
            </w:rPr>
            <w:t>28</w:t>
          </w:r>
        </w:sdtContent>
      </w:sdt>
      <w:r w:rsidR="00482FB2" w:rsidRPr="00275AF3">
        <w:rPr>
          <w:rFonts w:eastAsiaTheme="minorEastAsia"/>
          <w:color w:val="000000" w:themeColor="text1"/>
          <w:sz w:val="24"/>
          <w:szCs w:val="24"/>
        </w:rPr>
        <w:t xml:space="preserve"> </w:t>
      </w:r>
      <w:r w:rsidR="00482FB2" w:rsidRPr="00275AF3">
        <w:rPr>
          <w:rFonts w:eastAsiaTheme="minorEastAsia"/>
        </w:rPr>
        <w:t>by VR-Omics.</w:t>
      </w:r>
    </w:p>
    <w:tbl>
      <w:tblPr>
        <w:tblStyle w:val="TableGrid"/>
        <w:tblW w:w="12265" w:type="dxa"/>
        <w:jc w:val="center"/>
        <w:tblLayout w:type="fixed"/>
        <w:tblLook w:val="04A0" w:firstRow="1" w:lastRow="0" w:firstColumn="1" w:lastColumn="0" w:noHBand="0" w:noVBand="1"/>
      </w:tblPr>
      <w:tblGrid>
        <w:gridCol w:w="3242"/>
        <w:gridCol w:w="1737"/>
        <w:gridCol w:w="1689"/>
        <w:gridCol w:w="1689"/>
        <w:gridCol w:w="1751"/>
        <w:gridCol w:w="2157"/>
      </w:tblGrid>
      <w:tr w:rsidR="0096232F" w:rsidRPr="0096232F" w14:paraId="58491B17" w14:textId="77777777" w:rsidTr="00120EB8">
        <w:trPr>
          <w:trHeight w:val="285"/>
          <w:jc w:val="center"/>
        </w:trPr>
        <w:tc>
          <w:tcPr>
            <w:tcW w:w="3242" w:type="dxa"/>
            <w:shd w:val="clear" w:color="auto" w:fill="4472C4" w:themeFill="accent1"/>
            <w:noWrap/>
            <w:hideMark/>
          </w:tcPr>
          <w:p w14:paraId="2F234968" w14:textId="4F468CBA" w:rsidR="0096232F" w:rsidRPr="00120EB8" w:rsidRDefault="0096232F" w:rsidP="0096232F">
            <w:pPr>
              <w:rPr>
                <w:rFonts w:ascii="Calibri" w:eastAsia="Times New Roman" w:hAnsi="Calibri" w:cs="Calibri"/>
                <w:b/>
                <w:bCs/>
                <w:color w:val="FFFFFF" w:themeColor="background1"/>
                <w:lang w:val="en-AU" w:eastAsia="en-GB"/>
              </w:rPr>
            </w:pPr>
            <w:bookmarkStart w:id="0" w:name="_Toc14500616"/>
            <w:r w:rsidRPr="00120EB8">
              <w:rPr>
                <w:rFonts w:ascii="Calibri" w:eastAsia="Times New Roman" w:hAnsi="Calibri" w:cs="Calibri"/>
                <w:b/>
                <w:bCs/>
                <w:color w:val="FFFFFF" w:themeColor="background1"/>
                <w:lang w:val="en-AU" w:eastAsia="en-GB"/>
              </w:rPr>
              <w:t>ENSEMBL ID</w:t>
            </w:r>
          </w:p>
        </w:tc>
        <w:tc>
          <w:tcPr>
            <w:tcW w:w="1737" w:type="dxa"/>
            <w:shd w:val="clear" w:color="auto" w:fill="4472C4" w:themeFill="accent1"/>
            <w:noWrap/>
            <w:hideMark/>
          </w:tcPr>
          <w:p w14:paraId="77C3E675" w14:textId="438C2BFC" w:rsidR="0096232F" w:rsidRPr="00120EB8" w:rsidRDefault="0096232F" w:rsidP="0096232F">
            <w:pPr>
              <w:rPr>
                <w:rFonts w:ascii="Calibri" w:eastAsia="Times New Roman" w:hAnsi="Calibri" w:cs="Calibri"/>
                <w:b/>
                <w:bCs/>
                <w:color w:val="FFFFFF" w:themeColor="background1"/>
                <w:lang w:val="en-AU" w:eastAsia="en-GB"/>
              </w:rPr>
            </w:pPr>
            <w:r w:rsidRPr="00120EB8">
              <w:rPr>
                <w:rFonts w:ascii="Calibri" w:eastAsia="Times New Roman" w:hAnsi="Calibri" w:cs="Calibri"/>
                <w:b/>
                <w:bCs/>
                <w:color w:val="FFFFFF" w:themeColor="background1"/>
                <w:lang w:val="en-AU" w:eastAsia="en-GB"/>
              </w:rPr>
              <w:t>Gene NAME</w:t>
            </w:r>
          </w:p>
        </w:tc>
        <w:tc>
          <w:tcPr>
            <w:tcW w:w="1689" w:type="dxa"/>
            <w:shd w:val="clear" w:color="auto" w:fill="4472C4" w:themeFill="accent1"/>
            <w:noWrap/>
            <w:hideMark/>
          </w:tcPr>
          <w:p w14:paraId="316D01E1" w14:textId="47CD55FE" w:rsidR="0096232F" w:rsidRPr="00120EB8" w:rsidRDefault="0096232F" w:rsidP="0096232F">
            <w:pPr>
              <w:rPr>
                <w:rFonts w:ascii="Calibri" w:eastAsia="Times New Roman" w:hAnsi="Calibri" w:cs="Calibri"/>
                <w:b/>
                <w:bCs/>
                <w:color w:val="FFFFFF" w:themeColor="background1"/>
                <w:lang w:val="en-AU" w:eastAsia="en-GB"/>
              </w:rPr>
            </w:pPr>
            <w:proofErr w:type="spellStart"/>
            <w:proofErr w:type="gramStart"/>
            <w:r w:rsidRPr="00120EB8">
              <w:rPr>
                <w:rFonts w:ascii="Calibri" w:eastAsia="Times New Roman" w:hAnsi="Calibri" w:cs="Calibri"/>
                <w:b/>
                <w:bCs/>
                <w:color w:val="FFFFFF" w:themeColor="background1"/>
                <w:lang w:val="en-AU" w:eastAsia="en-GB"/>
              </w:rPr>
              <w:t>logFC</w:t>
            </w:r>
            <w:proofErr w:type="spellEnd"/>
            <w:r w:rsidRPr="00120EB8">
              <w:rPr>
                <w:rFonts w:ascii="Calibri" w:eastAsia="Times New Roman" w:hAnsi="Calibri" w:cs="Calibri"/>
                <w:b/>
                <w:bCs/>
                <w:color w:val="FFFFFF" w:themeColor="background1"/>
                <w:lang w:val="en-AU" w:eastAsia="en-GB"/>
              </w:rPr>
              <w:t>(</w:t>
            </w:r>
            <w:proofErr w:type="gramEnd"/>
            <w:r w:rsidRPr="00120EB8">
              <w:rPr>
                <w:rFonts w:ascii="Calibri" w:eastAsia="Times New Roman" w:hAnsi="Calibri" w:cs="Calibri"/>
                <w:b/>
                <w:bCs/>
                <w:color w:val="FFFFFF" w:themeColor="background1"/>
                <w:lang w:val="en-AU" w:eastAsia="en-GB"/>
              </w:rPr>
              <w:t>Right Ventricle/Right Atrium)</w:t>
            </w:r>
          </w:p>
        </w:tc>
        <w:tc>
          <w:tcPr>
            <w:tcW w:w="1689" w:type="dxa"/>
            <w:shd w:val="clear" w:color="auto" w:fill="4472C4" w:themeFill="accent1"/>
            <w:noWrap/>
            <w:hideMark/>
          </w:tcPr>
          <w:p w14:paraId="3DEDD374" w14:textId="080E1197" w:rsidR="0096232F" w:rsidRPr="00120EB8" w:rsidRDefault="0096232F" w:rsidP="0096232F">
            <w:pPr>
              <w:rPr>
                <w:rFonts w:ascii="Calibri" w:eastAsia="Times New Roman" w:hAnsi="Calibri" w:cs="Calibri"/>
                <w:b/>
                <w:bCs/>
                <w:color w:val="FFFFFF" w:themeColor="background1"/>
                <w:lang w:val="en-AU" w:eastAsia="en-GB"/>
              </w:rPr>
            </w:pPr>
            <w:r w:rsidRPr="00120EB8">
              <w:rPr>
                <w:rFonts w:ascii="Calibri" w:eastAsia="Times New Roman" w:hAnsi="Calibri" w:cs="Calibri"/>
                <w:b/>
                <w:bCs/>
                <w:color w:val="FFFFFF" w:themeColor="background1"/>
                <w:lang w:val="en-AU" w:eastAsia="en-GB"/>
              </w:rPr>
              <w:t>P Value</w:t>
            </w:r>
          </w:p>
        </w:tc>
        <w:tc>
          <w:tcPr>
            <w:tcW w:w="1751" w:type="dxa"/>
            <w:shd w:val="clear" w:color="auto" w:fill="4472C4" w:themeFill="accent1"/>
            <w:noWrap/>
            <w:hideMark/>
          </w:tcPr>
          <w:p w14:paraId="67D5E440" w14:textId="6BE3AA3F" w:rsidR="0096232F" w:rsidRPr="00120EB8" w:rsidRDefault="0096232F" w:rsidP="0096232F">
            <w:pPr>
              <w:rPr>
                <w:rFonts w:ascii="Calibri" w:eastAsia="Times New Roman" w:hAnsi="Calibri" w:cs="Calibri"/>
                <w:b/>
                <w:bCs/>
                <w:color w:val="FFFFFF" w:themeColor="background1"/>
                <w:lang w:val="en-AU" w:eastAsia="en-GB"/>
              </w:rPr>
            </w:pPr>
            <w:r w:rsidRPr="00120EB8">
              <w:rPr>
                <w:rFonts w:ascii="Calibri" w:eastAsia="Times New Roman" w:hAnsi="Calibri" w:cs="Calibri"/>
                <w:b/>
                <w:bCs/>
                <w:color w:val="FFFFFF" w:themeColor="background1"/>
                <w:lang w:val="en-AU" w:eastAsia="en-GB"/>
              </w:rPr>
              <w:t>Adjusted P Value</w:t>
            </w:r>
          </w:p>
        </w:tc>
        <w:tc>
          <w:tcPr>
            <w:tcW w:w="2157" w:type="dxa"/>
            <w:shd w:val="clear" w:color="auto" w:fill="4472C4" w:themeFill="accent1"/>
            <w:noWrap/>
            <w:hideMark/>
          </w:tcPr>
          <w:p w14:paraId="13A266A9" w14:textId="0ECAC852" w:rsidR="0096232F" w:rsidRPr="00120EB8" w:rsidRDefault="0096232F" w:rsidP="0096232F">
            <w:pPr>
              <w:rPr>
                <w:rFonts w:ascii="Calibri" w:eastAsia="Times New Roman" w:hAnsi="Calibri" w:cs="Calibri"/>
                <w:b/>
                <w:bCs/>
                <w:color w:val="FFFFFF" w:themeColor="background1"/>
                <w:lang w:val="en-AU" w:eastAsia="en-GB"/>
              </w:rPr>
            </w:pPr>
            <w:r w:rsidRPr="00120EB8">
              <w:rPr>
                <w:rFonts w:ascii="Calibri" w:eastAsia="Times New Roman" w:hAnsi="Calibri" w:cs="Calibri"/>
                <w:b/>
                <w:bCs/>
                <w:color w:val="FFFFFF" w:themeColor="background1"/>
                <w:lang w:val="en-AU" w:eastAsia="en-GB"/>
              </w:rPr>
              <w:t>Average Expression</w:t>
            </w:r>
          </w:p>
        </w:tc>
      </w:tr>
      <w:tr w:rsidR="0096232F" w:rsidRPr="0096232F" w14:paraId="21F4C552" w14:textId="77777777" w:rsidTr="00CC3F96">
        <w:trPr>
          <w:trHeight w:val="285"/>
          <w:jc w:val="center"/>
        </w:trPr>
        <w:tc>
          <w:tcPr>
            <w:tcW w:w="3242" w:type="dxa"/>
            <w:noWrap/>
            <w:hideMark/>
          </w:tcPr>
          <w:p w14:paraId="07A115F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11245 </w:t>
            </w:r>
          </w:p>
        </w:tc>
        <w:tc>
          <w:tcPr>
            <w:tcW w:w="1737" w:type="dxa"/>
            <w:noWrap/>
            <w:hideMark/>
          </w:tcPr>
          <w:p w14:paraId="49D3E7E3"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L2</w:t>
            </w:r>
          </w:p>
        </w:tc>
        <w:tc>
          <w:tcPr>
            <w:tcW w:w="1689" w:type="dxa"/>
            <w:noWrap/>
            <w:hideMark/>
          </w:tcPr>
          <w:p w14:paraId="6173DCC9"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964946941</w:t>
            </w:r>
          </w:p>
        </w:tc>
        <w:tc>
          <w:tcPr>
            <w:tcW w:w="1689" w:type="dxa"/>
            <w:noWrap/>
            <w:hideMark/>
          </w:tcPr>
          <w:p w14:paraId="34E9E562"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3E-137</w:t>
            </w:r>
          </w:p>
        </w:tc>
        <w:tc>
          <w:tcPr>
            <w:tcW w:w="1751" w:type="dxa"/>
            <w:noWrap/>
            <w:hideMark/>
          </w:tcPr>
          <w:p w14:paraId="0C11BCB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8E-133</w:t>
            </w:r>
          </w:p>
        </w:tc>
        <w:tc>
          <w:tcPr>
            <w:tcW w:w="2157" w:type="dxa"/>
            <w:noWrap/>
            <w:hideMark/>
          </w:tcPr>
          <w:p w14:paraId="1F808ED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82222644</w:t>
            </w:r>
          </w:p>
        </w:tc>
      </w:tr>
      <w:tr w:rsidR="0096232F" w:rsidRPr="0096232F" w14:paraId="0C47688D" w14:textId="77777777" w:rsidTr="00CC3F96">
        <w:trPr>
          <w:trHeight w:val="285"/>
          <w:jc w:val="center"/>
        </w:trPr>
        <w:tc>
          <w:tcPr>
            <w:tcW w:w="3242" w:type="dxa"/>
            <w:noWrap/>
            <w:hideMark/>
          </w:tcPr>
          <w:p w14:paraId="46428DE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092054 </w:t>
            </w:r>
          </w:p>
        </w:tc>
        <w:tc>
          <w:tcPr>
            <w:tcW w:w="1737" w:type="dxa"/>
            <w:noWrap/>
            <w:hideMark/>
          </w:tcPr>
          <w:p w14:paraId="024A3907"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H7</w:t>
            </w:r>
          </w:p>
        </w:tc>
        <w:tc>
          <w:tcPr>
            <w:tcW w:w="1689" w:type="dxa"/>
            <w:noWrap/>
            <w:hideMark/>
          </w:tcPr>
          <w:p w14:paraId="747A62CF"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914745384</w:t>
            </w:r>
          </w:p>
        </w:tc>
        <w:tc>
          <w:tcPr>
            <w:tcW w:w="1689" w:type="dxa"/>
            <w:noWrap/>
            <w:hideMark/>
          </w:tcPr>
          <w:p w14:paraId="162D91EB"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61E-152</w:t>
            </w:r>
          </w:p>
        </w:tc>
        <w:tc>
          <w:tcPr>
            <w:tcW w:w="1751" w:type="dxa"/>
            <w:noWrap/>
            <w:hideMark/>
          </w:tcPr>
          <w:p w14:paraId="6D43B25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5.38E-148</w:t>
            </w:r>
          </w:p>
        </w:tc>
        <w:tc>
          <w:tcPr>
            <w:tcW w:w="2157" w:type="dxa"/>
            <w:noWrap/>
            <w:hideMark/>
          </w:tcPr>
          <w:p w14:paraId="591EC3B9"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2.776794</w:t>
            </w:r>
          </w:p>
        </w:tc>
      </w:tr>
      <w:tr w:rsidR="0096232F" w:rsidRPr="0096232F" w14:paraId="7A4C11ED" w14:textId="77777777" w:rsidTr="00CC3F96">
        <w:trPr>
          <w:trHeight w:val="285"/>
          <w:jc w:val="center"/>
        </w:trPr>
        <w:tc>
          <w:tcPr>
            <w:tcW w:w="3242" w:type="dxa"/>
            <w:noWrap/>
            <w:hideMark/>
          </w:tcPr>
          <w:p w14:paraId="2A82A29F"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54556 </w:t>
            </w:r>
          </w:p>
        </w:tc>
        <w:tc>
          <w:tcPr>
            <w:tcW w:w="1737" w:type="dxa"/>
            <w:noWrap/>
            <w:hideMark/>
          </w:tcPr>
          <w:p w14:paraId="70A5667B"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SORBS2</w:t>
            </w:r>
          </w:p>
        </w:tc>
        <w:tc>
          <w:tcPr>
            <w:tcW w:w="1689" w:type="dxa"/>
            <w:noWrap/>
            <w:hideMark/>
          </w:tcPr>
          <w:p w14:paraId="145969C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973076604</w:t>
            </w:r>
          </w:p>
        </w:tc>
        <w:tc>
          <w:tcPr>
            <w:tcW w:w="1689" w:type="dxa"/>
            <w:noWrap/>
            <w:hideMark/>
          </w:tcPr>
          <w:p w14:paraId="453BE31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3E-61</w:t>
            </w:r>
          </w:p>
        </w:tc>
        <w:tc>
          <w:tcPr>
            <w:tcW w:w="1751" w:type="dxa"/>
            <w:noWrap/>
            <w:hideMark/>
          </w:tcPr>
          <w:p w14:paraId="2584B7F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78E-58</w:t>
            </w:r>
          </w:p>
        </w:tc>
        <w:tc>
          <w:tcPr>
            <w:tcW w:w="2157" w:type="dxa"/>
            <w:noWrap/>
            <w:hideMark/>
          </w:tcPr>
          <w:p w14:paraId="6F93205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07464416</w:t>
            </w:r>
          </w:p>
        </w:tc>
      </w:tr>
      <w:tr w:rsidR="0096232F" w:rsidRPr="0096232F" w14:paraId="0C690C2A" w14:textId="77777777" w:rsidTr="00CC3F96">
        <w:trPr>
          <w:trHeight w:val="285"/>
          <w:jc w:val="center"/>
        </w:trPr>
        <w:tc>
          <w:tcPr>
            <w:tcW w:w="3242" w:type="dxa"/>
            <w:noWrap/>
            <w:hideMark/>
          </w:tcPr>
          <w:p w14:paraId="5358A20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34369 </w:t>
            </w:r>
          </w:p>
        </w:tc>
        <w:tc>
          <w:tcPr>
            <w:tcW w:w="1737" w:type="dxa"/>
            <w:noWrap/>
            <w:hideMark/>
          </w:tcPr>
          <w:p w14:paraId="0A4C431B"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NAV1</w:t>
            </w:r>
          </w:p>
        </w:tc>
        <w:tc>
          <w:tcPr>
            <w:tcW w:w="1689" w:type="dxa"/>
            <w:noWrap/>
            <w:hideMark/>
          </w:tcPr>
          <w:p w14:paraId="2AB71982"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73851901</w:t>
            </w:r>
          </w:p>
        </w:tc>
        <w:tc>
          <w:tcPr>
            <w:tcW w:w="1689" w:type="dxa"/>
            <w:noWrap/>
            <w:hideMark/>
          </w:tcPr>
          <w:p w14:paraId="4D5A5AA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30E-54</w:t>
            </w:r>
          </w:p>
        </w:tc>
        <w:tc>
          <w:tcPr>
            <w:tcW w:w="1751" w:type="dxa"/>
            <w:noWrap/>
            <w:hideMark/>
          </w:tcPr>
          <w:p w14:paraId="1E53BA7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9E-50</w:t>
            </w:r>
          </w:p>
        </w:tc>
        <w:tc>
          <w:tcPr>
            <w:tcW w:w="2157" w:type="dxa"/>
            <w:noWrap/>
            <w:hideMark/>
          </w:tcPr>
          <w:p w14:paraId="0D262BC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010788458</w:t>
            </w:r>
          </w:p>
        </w:tc>
      </w:tr>
      <w:tr w:rsidR="0096232F" w:rsidRPr="0096232F" w14:paraId="7F302F69" w14:textId="77777777" w:rsidTr="00CC3F96">
        <w:trPr>
          <w:trHeight w:val="285"/>
          <w:jc w:val="center"/>
        </w:trPr>
        <w:tc>
          <w:tcPr>
            <w:tcW w:w="3242" w:type="dxa"/>
            <w:noWrap/>
            <w:hideMark/>
          </w:tcPr>
          <w:p w14:paraId="35046F91"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60808 </w:t>
            </w:r>
          </w:p>
        </w:tc>
        <w:tc>
          <w:tcPr>
            <w:tcW w:w="1737" w:type="dxa"/>
            <w:noWrap/>
            <w:hideMark/>
          </w:tcPr>
          <w:p w14:paraId="0638CC0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L3</w:t>
            </w:r>
          </w:p>
        </w:tc>
        <w:tc>
          <w:tcPr>
            <w:tcW w:w="1689" w:type="dxa"/>
            <w:noWrap/>
            <w:hideMark/>
          </w:tcPr>
          <w:p w14:paraId="4BF7941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646547374</w:t>
            </w:r>
          </w:p>
        </w:tc>
        <w:tc>
          <w:tcPr>
            <w:tcW w:w="1689" w:type="dxa"/>
            <w:noWrap/>
            <w:hideMark/>
          </w:tcPr>
          <w:p w14:paraId="73F8F9A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3E-40</w:t>
            </w:r>
          </w:p>
        </w:tc>
        <w:tc>
          <w:tcPr>
            <w:tcW w:w="1751" w:type="dxa"/>
            <w:noWrap/>
            <w:hideMark/>
          </w:tcPr>
          <w:p w14:paraId="318DE6C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4.66E-37</w:t>
            </w:r>
          </w:p>
        </w:tc>
        <w:tc>
          <w:tcPr>
            <w:tcW w:w="2157" w:type="dxa"/>
            <w:noWrap/>
            <w:hideMark/>
          </w:tcPr>
          <w:p w14:paraId="2BDAAD1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86476121</w:t>
            </w:r>
          </w:p>
        </w:tc>
      </w:tr>
      <w:tr w:rsidR="0096232F" w:rsidRPr="0096232F" w14:paraId="606B9280" w14:textId="77777777" w:rsidTr="00CC3F96">
        <w:trPr>
          <w:trHeight w:val="285"/>
          <w:jc w:val="center"/>
        </w:trPr>
        <w:tc>
          <w:tcPr>
            <w:tcW w:w="3242" w:type="dxa"/>
            <w:noWrap/>
            <w:hideMark/>
          </w:tcPr>
          <w:p w14:paraId="7697D557"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55657 </w:t>
            </w:r>
          </w:p>
        </w:tc>
        <w:tc>
          <w:tcPr>
            <w:tcW w:w="1737" w:type="dxa"/>
            <w:noWrap/>
            <w:hideMark/>
          </w:tcPr>
          <w:p w14:paraId="39E050BC"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TN</w:t>
            </w:r>
          </w:p>
        </w:tc>
        <w:tc>
          <w:tcPr>
            <w:tcW w:w="1689" w:type="dxa"/>
            <w:noWrap/>
            <w:hideMark/>
          </w:tcPr>
          <w:p w14:paraId="6D8605F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557131483</w:t>
            </w:r>
          </w:p>
        </w:tc>
        <w:tc>
          <w:tcPr>
            <w:tcW w:w="1689" w:type="dxa"/>
            <w:noWrap/>
            <w:hideMark/>
          </w:tcPr>
          <w:p w14:paraId="499F2A52"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67E-27</w:t>
            </w:r>
          </w:p>
        </w:tc>
        <w:tc>
          <w:tcPr>
            <w:tcW w:w="1751" w:type="dxa"/>
            <w:noWrap/>
            <w:hideMark/>
          </w:tcPr>
          <w:p w14:paraId="7A276D1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87E-24</w:t>
            </w:r>
          </w:p>
        </w:tc>
        <w:tc>
          <w:tcPr>
            <w:tcW w:w="2157" w:type="dxa"/>
            <w:noWrap/>
            <w:hideMark/>
          </w:tcPr>
          <w:p w14:paraId="5592163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2862565</w:t>
            </w:r>
          </w:p>
        </w:tc>
      </w:tr>
      <w:tr w:rsidR="0096232F" w:rsidRPr="0096232F" w14:paraId="3F58C5AD" w14:textId="77777777" w:rsidTr="00CC3F96">
        <w:trPr>
          <w:trHeight w:val="285"/>
          <w:jc w:val="center"/>
        </w:trPr>
        <w:tc>
          <w:tcPr>
            <w:tcW w:w="3242" w:type="dxa"/>
            <w:noWrap/>
            <w:hideMark/>
          </w:tcPr>
          <w:p w14:paraId="19E013C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213626 </w:t>
            </w:r>
          </w:p>
        </w:tc>
        <w:tc>
          <w:tcPr>
            <w:tcW w:w="1737" w:type="dxa"/>
            <w:noWrap/>
            <w:hideMark/>
          </w:tcPr>
          <w:p w14:paraId="446302D2"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LBH</w:t>
            </w:r>
          </w:p>
        </w:tc>
        <w:tc>
          <w:tcPr>
            <w:tcW w:w="1689" w:type="dxa"/>
            <w:noWrap/>
            <w:hideMark/>
          </w:tcPr>
          <w:p w14:paraId="25700A1B"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550151922</w:t>
            </w:r>
          </w:p>
        </w:tc>
        <w:tc>
          <w:tcPr>
            <w:tcW w:w="1689" w:type="dxa"/>
            <w:noWrap/>
            <w:hideMark/>
          </w:tcPr>
          <w:p w14:paraId="56408327"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6.12E-40</w:t>
            </w:r>
          </w:p>
        </w:tc>
        <w:tc>
          <w:tcPr>
            <w:tcW w:w="1751" w:type="dxa"/>
            <w:noWrap/>
            <w:hideMark/>
          </w:tcPr>
          <w:p w14:paraId="03F444B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11E-36</w:t>
            </w:r>
          </w:p>
        </w:tc>
        <w:tc>
          <w:tcPr>
            <w:tcW w:w="2157" w:type="dxa"/>
            <w:noWrap/>
            <w:hideMark/>
          </w:tcPr>
          <w:p w14:paraId="4CFDCAC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410438645</w:t>
            </w:r>
          </w:p>
        </w:tc>
      </w:tr>
      <w:tr w:rsidR="0096232F" w:rsidRPr="0096232F" w14:paraId="73F75DA5" w14:textId="77777777" w:rsidTr="00CC3F96">
        <w:trPr>
          <w:trHeight w:val="285"/>
          <w:jc w:val="center"/>
        </w:trPr>
        <w:tc>
          <w:tcPr>
            <w:tcW w:w="3242" w:type="dxa"/>
            <w:noWrap/>
            <w:hideMark/>
          </w:tcPr>
          <w:p w14:paraId="4BA45D1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038427 </w:t>
            </w:r>
          </w:p>
        </w:tc>
        <w:tc>
          <w:tcPr>
            <w:tcW w:w="1737" w:type="dxa"/>
            <w:noWrap/>
            <w:hideMark/>
          </w:tcPr>
          <w:p w14:paraId="7B93C34B"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VCAN</w:t>
            </w:r>
          </w:p>
        </w:tc>
        <w:tc>
          <w:tcPr>
            <w:tcW w:w="1689" w:type="dxa"/>
            <w:noWrap/>
            <w:hideMark/>
          </w:tcPr>
          <w:p w14:paraId="6EB81E3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505285595</w:t>
            </w:r>
          </w:p>
        </w:tc>
        <w:tc>
          <w:tcPr>
            <w:tcW w:w="1689" w:type="dxa"/>
            <w:noWrap/>
            <w:hideMark/>
          </w:tcPr>
          <w:p w14:paraId="286B00B7"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64E-34</w:t>
            </w:r>
          </w:p>
        </w:tc>
        <w:tc>
          <w:tcPr>
            <w:tcW w:w="1751" w:type="dxa"/>
            <w:noWrap/>
            <w:hideMark/>
          </w:tcPr>
          <w:p w14:paraId="2C0727E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4.85E-31</w:t>
            </w:r>
          </w:p>
        </w:tc>
        <w:tc>
          <w:tcPr>
            <w:tcW w:w="2157" w:type="dxa"/>
            <w:noWrap/>
            <w:hideMark/>
          </w:tcPr>
          <w:p w14:paraId="29927DF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257951681</w:t>
            </w:r>
          </w:p>
        </w:tc>
      </w:tr>
      <w:tr w:rsidR="0096232F" w:rsidRPr="0096232F" w14:paraId="3D4C4EC0" w14:textId="77777777" w:rsidTr="00CC3F96">
        <w:trPr>
          <w:trHeight w:val="285"/>
          <w:jc w:val="center"/>
        </w:trPr>
        <w:tc>
          <w:tcPr>
            <w:tcW w:w="3242" w:type="dxa"/>
            <w:noWrap/>
            <w:hideMark/>
          </w:tcPr>
          <w:p w14:paraId="73D078E0"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83023 </w:t>
            </w:r>
          </w:p>
        </w:tc>
        <w:tc>
          <w:tcPr>
            <w:tcW w:w="1737" w:type="dxa"/>
            <w:noWrap/>
            <w:hideMark/>
          </w:tcPr>
          <w:p w14:paraId="1FBA25FC"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SLC8A1</w:t>
            </w:r>
          </w:p>
        </w:tc>
        <w:tc>
          <w:tcPr>
            <w:tcW w:w="1689" w:type="dxa"/>
            <w:noWrap/>
            <w:hideMark/>
          </w:tcPr>
          <w:p w14:paraId="434FEAB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472621156</w:t>
            </w:r>
          </w:p>
        </w:tc>
        <w:tc>
          <w:tcPr>
            <w:tcW w:w="1689" w:type="dxa"/>
            <w:noWrap/>
            <w:hideMark/>
          </w:tcPr>
          <w:p w14:paraId="6BEC7B32"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6.24E-32</w:t>
            </w:r>
          </w:p>
        </w:tc>
        <w:tc>
          <w:tcPr>
            <w:tcW w:w="1751" w:type="dxa"/>
            <w:noWrap/>
            <w:hideMark/>
          </w:tcPr>
          <w:p w14:paraId="6A3F0BA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61E-28</w:t>
            </w:r>
          </w:p>
        </w:tc>
        <w:tc>
          <w:tcPr>
            <w:tcW w:w="2157" w:type="dxa"/>
            <w:noWrap/>
            <w:hideMark/>
          </w:tcPr>
          <w:p w14:paraId="0FAEBB1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62338056</w:t>
            </w:r>
          </w:p>
        </w:tc>
      </w:tr>
      <w:tr w:rsidR="0096232F" w:rsidRPr="0096232F" w14:paraId="0970C371" w14:textId="77777777" w:rsidTr="00CC3F96">
        <w:trPr>
          <w:trHeight w:val="285"/>
          <w:jc w:val="center"/>
        </w:trPr>
        <w:tc>
          <w:tcPr>
            <w:tcW w:w="3242" w:type="dxa"/>
            <w:noWrap/>
            <w:hideMark/>
          </w:tcPr>
          <w:p w14:paraId="3375FD1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29991 </w:t>
            </w:r>
          </w:p>
        </w:tc>
        <w:tc>
          <w:tcPr>
            <w:tcW w:w="1737" w:type="dxa"/>
            <w:noWrap/>
            <w:hideMark/>
          </w:tcPr>
          <w:p w14:paraId="507AE698"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NNI3</w:t>
            </w:r>
          </w:p>
        </w:tc>
        <w:tc>
          <w:tcPr>
            <w:tcW w:w="1689" w:type="dxa"/>
            <w:noWrap/>
            <w:hideMark/>
          </w:tcPr>
          <w:p w14:paraId="15ED388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408416922</w:t>
            </w:r>
          </w:p>
        </w:tc>
        <w:tc>
          <w:tcPr>
            <w:tcW w:w="1689" w:type="dxa"/>
            <w:noWrap/>
            <w:hideMark/>
          </w:tcPr>
          <w:p w14:paraId="489D53D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91E-28</w:t>
            </w:r>
          </w:p>
        </w:tc>
        <w:tc>
          <w:tcPr>
            <w:tcW w:w="1751" w:type="dxa"/>
            <w:noWrap/>
            <w:hideMark/>
          </w:tcPr>
          <w:p w14:paraId="56A5B0E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3.95E-25</w:t>
            </w:r>
          </w:p>
        </w:tc>
        <w:tc>
          <w:tcPr>
            <w:tcW w:w="2157" w:type="dxa"/>
            <w:noWrap/>
            <w:hideMark/>
          </w:tcPr>
          <w:p w14:paraId="2D7F587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690107164</w:t>
            </w:r>
          </w:p>
        </w:tc>
      </w:tr>
      <w:tr w:rsidR="0096232F" w:rsidRPr="0096232F" w14:paraId="41E0B3C3" w14:textId="77777777" w:rsidTr="00CC3F96">
        <w:trPr>
          <w:trHeight w:val="285"/>
          <w:jc w:val="center"/>
        </w:trPr>
        <w:tc>
          <w:tcPr>
            <w:tcW w:w="3242" w:type="dxa"/>
            <w:noWrap/>
            <w:hideMark/>
          </w:tcPr>
          <w:p w14:paraId="4606781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59251 </w:t>
            </w:r>
          </w:p>
        </w:tc>
        <w:tc>
          <w:tcPr>
            <w:tcW w:w="1737" w:type="dxa"/>
            <w:noWrap/>
            <w:hideMark/>
          </w:tcPr>
          <w:p w14:paraId="013A642D"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ACTC1</w:t>
            </w:r>
          </w:p>
        </w:tc>
        <w:tc>
          <w:tcPr>
            <w:tcW w:w="1689" w:type="dxa"/>
            <w:noWrap/>
            <w:hideMark/>
          </w:tcPr>
          <w:p w14:paraId="3821C6F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31097373</w:t>
            </w:r>
          </w:p>
        </w:tc>
        <w:tc>
          <w:tcPr>
            <w:tcW w:w="1689" w:type="dxa"/>
            <w:noWrap/>
            <w:hideMark/>
          </w:tcPr>
          <w:p w14:paraId="02DA1F6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5.28E-27</w:t>
            </w:r>
          </w:p>
        </w:tc>
        <w:tc>
          <w:tcPr>
            <w:tcW w:w="1751" w:type="dxa"/>
            <w:noWrap/>
            <w:hideMark/>
          </w:tcPr>
          <w:p w14:paraId="04F2E65F"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8.39E-24</w:t>
            </w:r>
          </w:p>
        </w:tc>
        <w:tc>
          <w:tcPr>
            <w:tcW w:w="2157" w:type="dxa"/>
            <w:noWrap/>
            <w:hideMark/>
          </w:tcPr>
          <w:p w14:paraId="757C6FF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2.147101</w:t>
            </w:r>
          </w:p>
        </w:tc>
      </w:tr>
      <w:tr w:rsidR="0096232F" w:rsidRPr="0096232F" w14:paraId="1228BE60" w14:textId="77777777" w:rsidTr="00CC3F96">
        <w:trPr>
          <w:trHeight w:val="285"/>
          <w:jc w:val="center"/>
        </w:trPr>
        <w:tc>
          <w:tcPr>
            <w:tcW w:w="3242" w:type="dxa"/>
            <w:noWrap/>
            <w:hideMark/>
          </w:tcPr>
          <w:p w14:paraId="645D0466"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59173 </w:t>
            </w:r>
          </w:p>
        </w:tc>
        <w:tc>
          <w:tcPr>
            <w:tcW w:w="1737" w:type="dxa"/>
            <w:noWrap/>
            <w:hideMark/>
          </w:tcPr>
          <w:p w14:paraId="5F7E9E9C"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NNI1</w:t>
            </w:r>
          </w:p>
        </w:tc>
        <w:tc>
          <w:tcPr>
            <w:tcW w:w="1689" w:type="dxa"/>
            <w:noWrap/>
            <w:hideMark/>
          </w:tcPr>
          <w:p w14:paraId="1797B38C"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19987129</w:t>
            </w:r>
          </w:p>
        </w:tc>
        <w:tc>
          <w:tcPr>
            <w:tcW w:w="1689" w:type="dxa"/>
            <w:noWrap/>
            <w:hideMark/>
          </w:tcPr>
          <w:p w14:paraId="31CFB26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4.97E-26</w:t>
            </w:r>
          </w:p>
        </w:tc>
        <w:tc>
          <w:tcPr>
            <w:tcW w:w="1751" w:type="dxa"/>
            <w:noWrap/>
            <w:hideMark/>
          </w:tcPr>
          <w:p w14:paraId="07FC5AF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33E-23</w:t>
            </w:r>
          </w:p>
        </w:tc>
        <w:tc>
          <w:tcPr>
            <w:tcW w:w="2157" w:type="dxa"/>
            <w:noWrap/>
            <w:hideMark/>
          </w:tcPr>
          <w:p w14:paraId="773A49A9"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15874395</w:t>
            </w:r>
          </w:p>
        </w:tc>
      </w:tr>
      <w:tr w:rsidR="0096232F" w:rsidRPr="0096232F" w14:paraId="1B477E07" w14:textId="77777777" w:rsidTr="00CC3F96">
        <w:trPr>
          <w:trHeight w:val="285"/>
          <w:jc w:val="center"/>
        </w:trPr>
        <w:tc>
          <w:tcPr>
            <w:tcW w:w="3242" w:type="dxa"/>
            <w:noWrap/>
            <w:hideMark/>
          </w:tcPr>
          <w:p w14:paraId="401C2498"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63399 </w:t>
            </w:r>
          </w:p>
        </w:tc>
        <w:tc>
          <w:tcPr>
            <w:tcW w:w="1737" w:type="dxa"/>
            <w:noWrap/>
            <w:hideMark/>
          </w:tcPr>
          <w:p w14:paraId="12B4AC2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ATP1A1</w:t>
            </w:r>
          </w:p>
        </w:tc>
        <w:tc>
          <w:tcPr>
            <w:tcW w:w="1689" w:type="dxa"/>
            <w:noWrap/>
            <w:hideMark/>
          </w:tcPr>
          <w:p w14:paraId="383CC18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33792727</w:t>
            </w:r>
          </w:p>
        </w:tc>
        <w:tc>
          <w:tcPr>
            <w:tcW w:w="1689" w:type="dxa"/>
            <w:noWrap/>
            <w:hideMark/>
          </w:tcPr>
          <w:p w14:paraId="0DD88FA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37E-19</w:t>
            </w:r>
          </w:p>
        </w:tc>
        <w:tc>
          <w:tcPr>
            <w:tcW w:w="1751" w:type="dxa"/>
            <w:noWrap/>
            <w:hideMark/>
          </w:tcPr>
          <w:p w14:paraId="480C34C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77E-16</w:t>
            </w:r>
          </w:p>
        </w:tc>
        <w:tc>
          <w:tcPr>
            <w:tcW w:w="2157" w:type="dxa"/>
            <w:noWrap/>
            <w:hideMark/>
          </w:tcPr>
          <w:p w14:paraId="17510C09"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420647966</w:t>
            </w:r>
          </w:p>
        </w:tc>
      </w:tr>
      <w:tr w:rsidR="0096232F" w:rsidRPr="0096232F" w14:paraId="5C028C3C" w14:textId="77777777" w:rsidTr="00CC3F96">
        <w:trPr>
          <w:trHeight w:val="285"/>
          <w:jc w:val="center"/>
        </w:trPr>
        <w:tc>
          <w:tcPr>
            <w:tcW w:w="3242" w:type="dxa"/>
            <w:noWrap/>
            <w:hideMark/>
          </w:tcPr>
          <w:p w14:paraId="20BA945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40416 </w:t>
            </w:r>
          </w:p>
        </w:tc>
        <w:tc>
          <w:tcPr>
            <w:tcW w:w="1737" w:type="dxa"/>
            <w:noWrap/>
            <w:hideMark/>
          </w:tcPr>
          <w:p w14:paraId="30D946C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PM1</w:t>
            </w:r>
          </w:p>
        </w:tc>
        <w:tc>
          <w:tcPr>
            <w:tcW w:w="1689" w:type="dxa"/>
            <w:noWrap/>
            <w:hideMark/>
          </w:tcPr>
          <w:p w14:paraId="1A7D78EB"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0374865</w:t>
            </w:r>
          </w:p>
        </w:tc>
        <w:tc>
          <w:tcPr>
            <w:tcW w:w="1689" w:type="dxa"/>
            <w:noWrap/>
            <w:hideMark/>
          </w:tcPr>
          <w:p w14:paraId="5A94986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25E-19</w:t>
            </w:r>
          </w:p>
        </w:tc>
        <w:tc>
          <w:tcPr>
            <w:tcW w:w="1751" w:type="dxa"/>
            <w:noWrap/>
            <w:hideMark/>
          </w:tcPr>
          <w:p w14:paraId="11A86B4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72E-16</w:t>
            </w:r>
          </w:p>
        </w:tc>
        <w:tc>
          <w:tcPr>
            <w:tcW w:w="2157" w:type="dxa"/>
            <w:noWrap/>
            <w:hideMark/>
          </w:tcPr>
          <w:p w14:paraId="05279EC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2.89585187</w:t>
            </w:r>
          </w:p>
        </w:tc>
      </w:tr>
      <w:tr w:rsidR="0096232F" w:rsidRPr="0096232F" w14:paraId="655D129B" w14:textId="77777777" w:rsidTr="00CC3F96">
        <w:trPr>
          <w:trHeight w:val="285"/>
          <w:jc w:val="center"/>
        </w:trPr>
        <w:tc>
          <w:tcPr>
            <w:tcW w:w="3242" w:type="dxa"/>
            <w:noWrap/>
            <w:hideMark/>
          </w:tcPr>
          <w:p w14:paraId="68CABB20"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34571 </w:t>
            </w:r>
          </w:p>
        </w:tc>
        <w:tc>
          <w:tcPr>
            <w:tcW w:w="1737" w:type="dxa"/>
            <w:noWrap/>
            <w:hideMark/>
          </w:tcPr>
          <w:p w14:paraId="4479B8F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BPC3</w:t>
            </w:r>
          </w:p>
        </w:tc>
        <w:tc>
          <w:tcPr>
            <w:tcW w:w="1689" w:type="dxa"/>
            <w:noWrap/>
            <w:hideMark/>
          </w:tcPr>
          <w:p w14:paraId="0CB94BE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94622511</w:t>
            </w:r>
          </w:p>
        </w:tc>
        <w:tc>
          <w:tcPr>
            <w:tcW w:w="1689" w:type="dxa"/>
            <w:noWrap/>
            <w:hideMark/>
          </w:tcPr>
          <w:p w14:paraId="3BA26A1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38E-18</w:t>
            </w:r>
          </w:p>
        </w:tc>
        <w:tc>
          <w:tcPr>
            <w:tcW w:w="1751" w:type="dxa"/>
            <w:noWrap/>
            <w:hideMark/>
          </w:tcPr>
          <w:p w14:paraId="60CBACAC"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2E-14</w:t>
            </w:r>
          </w:p>
        </w:tc>
        <w:tc>
          <w:tcPr>
            <w:tcW w:w="2157" w:type="dxa"/>
            <w:noWrap/>
            <w:hideMark/>
          </w:tcPr>
          <w:p w14:paraId="00AC198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33166835</w:t>
            </w:r>
          </w:p>
        </w:tc>
      </w:tr>
      <w:tr w:rsidR="0096232F" w:rsidRPr="0096232F" w14:paraId="14473693" w14:textId="77777777" w:rsidTr="00CC3F96">
        <w:trPr>
          <w:trHeight w:val="285"/>
          <w:jc w:val="center"/>
        </w:trPr>
        <w:tc>
          <w:tcPr>
            <w:tcW w:w="3242" w:type="dxa"/>
            <w:noWrap/>
            <w:hideMark/>
          </w:tcPr>
          <w:p w14:paraId="3E9FC317"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01605 </w:t>
            </w:r>
          </w:p>
        </w:tc>
        <w:tc>
          <w:tcPr>
            <w:tcW w:w="1737" w:type="dxa"/>
            <w:noWrap/>
            <w:hideMark/>
          </w:tcPr>
          <w:p w14:paraId="120C1530"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OM1</w:t>
            </w:r>
          </w:p>
        </w:tc>
        <w:tc>
          <w:tcPr>
            <w:tcW w:w="1689" w:type="dxa"/>
            <w:noWrap/>
            <w:hideMark/>
          </w:tcPr>
          <w:p w14:paraId="74957F0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87395592</w:t>
            </w:r>
          </w:p>
        </w:tc>
        <w:tc>
          <w:tcPr>
            <w:tcW w:w="1689" w:type="dxa"/>
            <w:noWrap/>
            <w:hideMark/>
          </w:tcPr>
          <w:p w14:paraId="2636BF9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06E-17</w:t>
            </w:r>
          </w:p>
        </w:tc>
        <w:tc>
          <w:tcPr>
            <w:tcW w:w="1751" w:type="dxa"/>
            <w:noWrap/>
            <w:hideMark/>
          </w:tcPr>
          <w:p w14:paraId="1D6065D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12E-14</w:t>
            </w:r>
          </w:p>
        </w:tc>
        <w:tc>
          <w:tcPr>
            <w:tcW w:w="2157" w:type="dxa"/>
            <w:noWrap/>
            <w:hideMark/>
          </w:tcPr>
          <w:p w14:paraId="162E964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8.943975138</w:t>
            </w:r>
          </w:p>
        </w:tc>
      </w:tr>
      <w:tr w:rsidR="0096232F" w:rsidRPr="0096232F" w14:paraId="5A7462EF" w14:textId="77777777" w:rsidTr="00CC3F96">
        <w:trPr>
          <w:trHeight w:val="285"/>
          <w:jc w:val="center"/>
        </w:trPr>
        <w:tc>
          <w:tcPr>
            <w:tcW w:w="3242" w:type="dxa"/>
            <w:noWrap/>
            <w:hideMark/>
          </w:tcPr>
          <w:p w14:paraId="0B055BA7"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14854 </w:t>
            </w:r>
          </w:p>
        </w:tc>
        <w:tc>
          <w:tcPr>
            <w:tcW w:w="1737" w:type="dxa"/>
            <w:noWrap/>
            <w:hideMark/>
          </w:tcPr>
          <w:p w14:paraId="6799DC9F"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NNC1</w:t>
            </w:r>
          </w:p>
        </w:tc>
        <w:tc>
          <w:tcPr>
            <w:tcW w:w="1689" w:type="dxa"/>
            <w:noWrap/>
            <w:hideMark/>
          </w:tcPr>
          <w:p w14:paraId="14B1C07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56642352</w:t>
            </w:r>
          </w:p>
        </w:tc>
        <w:tc>
          <w:tcPr>
            <w:tcW w:w="1689" w:type="dxa"/>
            <w:noWrap/>
            <w:hideMark/>
          </w:tcPr>
          <w:p w14:paraId="0232578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90E-16</w:t>
            </w:r>
          </w:p>
        </w:tc>
        <w:tc>
          <w:tcPr>
            <w:tcW w:w="1751" w:type="dxa"/>
            <w:noWrap/>
            <w:hideMark/>
          </w:tcPr>
          <w:p w14:paraId="6053860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72E-13</w:t>
            </w:r>
          </w:p>
        </w:tc>
        <w:tc>
          <w:tcPr>
            <w:tcW w:w="2157" w:type="dxa"/>
            <w:noWrap/>
            <w:hideMark/>
          </w:tcPr>
          <w:p w14:paraId="7F4A24D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57488477</w:t>
            </w:r>
          </w:p>
        </w:tc>
      </w:tr>
      <w:tr w:rsidR="0096232F" w:rsidRPr="0096232F" w14:paraId="7F198FD0" w14:textId="77777777" w:rsidTr="00CC3F96">
        <w:trPr>
          <w:trHeight w:val="285"/>
          <w:jc w:val="center"/>
        </w:trPr>
        <w:tc>
          <w:tcPr>
            <w:tcW w:w="3242" w:type="dxa"/>
            <w:noWrap/>
            <w:hideMark/>
          </w:tcPr>
          <w:p w14:paraId="3E045D64"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23416 </w:t>
            </w:r>
          </w:p>
        </w:tc>
        <w:tc>
          <w:tcPr>
            <w:tcW w:w="1737" w:type="dxa"/>
            <w:noWrap/>
            <w:hideMark/>
          </w:tcPr>
          <w:p w14:paraId="487F94C0"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UBA1B</w:t>
            </w:r>
          </w:p>
        </w:tc>
        <w:tc>
          <w:tcPr>
            <w:tcW w:w="1689" w:type="dxa"/>
            <w:noWrap/>
            <w:hideMark/>
          </w:tcPr>
          <w:p w14:paraId="617A784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36389457</w:t>
            </w:r>
          </w:p>
        </w:tc>
        <w:tc>
          <w:tcPr>
            <w:tcW w:w="1689" w:type="dxa"/>
            <w:noWrap/>
            <w:hideMark/>
          </w:tcPr>
          <w:p w14:paraId="3264C5D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5.84E-19</w:t>
            </w:r>
          </w:p>
        </w:tc>
        <w:tc>
          <w:tcPr>
            <w:tcW w:w="1751" w:type="dxa"/>
            <w:noWrap/>
            <w:hideMark/>
          </w:tcPr>
          <w:p w14:paraId="5F06634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09E-16</w:t>
            </w:r>
          </w:p>
        </w:tc>
        <w:tc>
          <w:tcPr>
            <w:tcW w:w="2157" w:type="dxa"/>
            <w:noWrap/>
            <w:hideMark/>
          </w:tcPr>
          <w:p w14:paraId="131A9D84"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86619219</w:t>
            </w:r>
          </w:p>
        </w:tc>
      </w:tr>
      <w:tr w:rsidR="0096232F" w:rsidRPr="0096232F" w14:paraId="1E012E8E" w14:textId="77777777" w:rsidTr="00CC3F96">
        <w:trPr>
          <w:trHeight w:val="285"/>
          <w:jc w:val="center"/>
        </w:trPr>
        <w:tc>
          <w:tcPr>
            <w:tcW w:w="3242" w:type="dxa"/>
            <w:noWrap/>
            <w:hideMark/>
          </w:tcPr>
          <w:p w14:paraId="12AF2DF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065978 </w:t>
            </w:r>
          </w:p>
        </w:tc>
        <w:tc>
          <w:tcPr>
            <w:tcW w:w="1737" w:type="dxa"/>
            <w:noWrap/>
            <w:hideMark/>
          </w:tcPr>
          <w:p w14:paraId="65839CC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YBX1</w:t>
            </w:r>
          </w:p>
        </w:tc>
        <w:tc>
          <w:tcPr>
            <w:tcW w:w="1689" w:type="dxa"/>
            <w:noWrap/>
            <w:hideMark/>
          </w:tcPr>
          <w:p w14:paraId="0522205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24028764</w:t>
            </w:r>
          </w:p>
        </w:tc>
        <w:tc>
          <w:tcPr>
            <w:tcW w:w="1689" w:type="dxa"/>
            <w:noWrap/>
            <w:hideMark/>
          </w:tcPr>
          <w:p w14:paraId="093E626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38E-16</w:t>
            </w:r>
          </w:p>
        </w:tc>
        <w:tc>
          <w:tcPr>
            <w:tcW w:w="1751" w:type="dxa"/>
            <w:noWrap/>
            <w:hideMark/>
          </w:tcPr>
          <w:p w14:paraId="3950B107"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6.10E-13</w:t>
            </w:r>
          </w:p>
        </w:tc>
        <w:tc>
          <w:tcPr>
            <w:tcW w:w="2157" w:type="dxa"/>
            <w:noWrap/>
            <w:hideMark/>
          </w:tcPr>
          <w:p w14:paraId="67A41D33"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1.54710985</w:t>
            </w:r>
          </w:p>
        </w:tc>
      </w:tr>
      <w:tr w:rsidR="0096232F" w:rsidRPr="0096232F" w14:paraId="13E1C48E" w14:textId="77777777" w:rsidTr="00CC3F96">
        <w:trPr>
          <w:trHeight w:val="285"/>
          <w:jc w:val="center"/>
        </w:trPr>
        <w:tc>
          <w:tcPr>
            <w:tcW w:w="3242" w:type="dxa"/>
            <w:noWrap/>
            <w:hideMark/>
          </w:tcPr>
          <w:p w14:paraId="2E63CF2F"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98959 </w:t>
            </w:r>
          </w:p>
        </w:tc>
        <w:tc>
          <w:tcPr>
            <w:tcW w:w="1737" w:type="dxa"/>
            <w:noWrap/>
            <w:hideMark/>
          </w:tcPr>
          <w:p w14:paraId="4610107F"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TGM2</w:t>
            </w:r>
          </w:p>
        </w:tc>
        <w:tc>
          <w:tcPr>
            <w:tcW w:w="1689" w:type="dxa"/>
            <w:noWrap/>
            <w:hideMark/>
          </w:tcPr>
          <w:p w14:paraId="7155AA7B"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12374491</w:t>
            </w:r>
          </w:p>
        </w:tc>
        <w:tc>
          <w:tcPr>
            <w:tcW w:w="1689" w:type="dxa"/>
            <w:noWrap/>
            <w:hideMark/>
          </w:tcPr>
          <w:p w14:paraId="7E7A226C"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3.79E-15</w:t>
            </w:r>
          </w:p>
        </w:tc>
        <w:tc>
          <w:tcPr>
            <w:tcW w:w="1751" w:type="dxa"/>
            <w:noWrap/>
            <w:hideMark/>
          </w:tcPr>
          <w:p w14:paraId="2E877F3F"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90E-12</w:t>
            </w:r>
          </w:p>
        </w:tc>
        <w:tc>
          <w:tcPr>
            <w:tcW w:w="2157" w:type="dxa"/>
            <w:noWrap/>
            <w:hideMark/>
          </w:tcPr>
          <w:p w14:paraId="1F29710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165397374</w:t>
            </w:r>
          </w:p>
        </w:tc>
      </w:tr>
      <w:tr w:rsidR="0096232F" w:rsidRPr="0096232F" w14:paraId="574F3581" w14:textId="77777777" w:rsidTr="00CC3F96">
        <w:trPr>
          <w:trHeight w:val="285"/>
          <w:jc w:val="center"/>
        </w:trPr>
        <w:tc>
          <w:tcPr>
            <w:tcW w:w="3242" w:type="dxa"/>
            <w:noWrap/>
            <w:hideMark/>
          </w:tcPr>
          <w:p w14:paraId="573E391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70345 </w:t>
            </w:r>
          </w:p>
        </w:tc>
        <w:tc>
          <w:tcPr>
            <w:tcW w:w="1737" w:type="dxa"/>
            <w:noWrap/>
            <w:hideMark/>
          </w:tcPr>
          <w:p w14:paraId="09217929"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FOS</w:t>
            </w:r>
          </w:p>
        </w:tc>
        <w:tc>
          <w:tcPr>
            <w:tcW w:w="1689" w:type="dxa"/>
            <w:noWrap/>
            <w:hideMark/>
          </w:tcPr>
          <w:p w14:paraId="6431BDC9"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00342349</w:t>
            </w:r>
          </w:p>
        </w:tc>
        <w:tc>
          <w:tcPr>
            <w:tcW w:w="1689" w:type="dxa"/>
            <w:noWrap/>
            <w:hideMark/>
          </w:tcPr>
          <w:p w14:paraId="634AA21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52E-13</w:t>
            </w:r>
          </w:p>
        </w:tc>
        <w:tc>
          <w:tcPr>
            <w:tcW w:w="1751" w:type="dxa"/>
            <w:noWrap/>
            <w:hideMark/>
          </w:tcPr>
          <w:p w14:paraId="4138E63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4.92E-10</w:t>
            </w:r>
          </w:p>
        </w:tc>
        <w:tc>
          <w:tcPr>
            <w:tcW w:w="2157" w:type="dxa"/>
            <w:noWrap/>
            <w:hideMark/>
          </w:tcPr>
          <w:p w14:paraId="3EE44C4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162486235</w:t>
            </w:r>
          </w:p>
        </w:tc>
      </w:tr>
      <w:tr w:rsidR="0096232F" w:rsidRPr="0096232F" w14:paraId="421D8D17" w14:textId="77777777" w:rsidTr="00CC3F96">
        <w:trPr>
          <w:trHeight w:val="285"/>
          <w:jc w:val="center"/>
        </w:trPr>
        <w:tc>
          <w:tcPr>
            <w:tcW w:w="3242" w:type="dxa"/>
            <w:noWrap/>
            <w:hideMark/>
          </w:tcPr>
          <w:p w14:paraId="14C47D6B"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85551 </w:t>
            </w:r>
          </w:p>
        </w:tc>
        <w:tc>
          <w:tcPr>
            <w:tcW w:w="1737" w:type="dxa"/>
            <w:noWrap/>
            <w:hideMark/>
          </w:tcPr>
          <w:p w14:paraId="510C266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NR2F2</w:t>
            </w:r>
          </w:p>
        </w:tc>
        <w:tc>
          <w:tcPr>
            <w:tcW w:w="1689" w:type="dxa"/>
            <w:noWrap/>
            <w:hideMark/>
          </w:tcPr>
          <w:p w14:paraId="5A29D73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081622198</w:t>
            </w:r>
          </w:p>
        </w:tc>
        <w:tc>
          <w:tcPr>
            <w:tcW w:w="1689" w:type="dxa"/>
            <w:noWrap/>
            <w:hideMark/>
          </w:tcPr>
          <w:p w14:paraId="12315F3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09E-14</w:t>
            </w:r>
          </w:p>
        </w:tc>
        <w:tc>
          <w:tcPr>
            <w:tcW w:w="1751" w:type="dxa"/>
            <w:noWrap/>
            <w:hideMark/>
          </w:tcPr>
          <w:p w14:paraId="0B1EE12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44E-11</w:t>
            </w:r>
          </w:p>
        </w:tc>
        <w:tc>
          <w:tcPr>
            <w:tcW w:w="2157" w:type="dxa"/>
            <w:noWrap/>
            <w:hideMark/>
          </w:tcPr>
          <w:p w14:paraId="3AB16286"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238404227</w:t>
            </w:r>
          </w:p>
        </w:tc>
      </w:tr>
      <w:tr w:rsidR="0096232F" w:rsidRPr="0096232F" w14:paraId="4A3DCDE0" w14:textId="77777777" w:rsidTr="00CC3F96">
        <w:trPr>
          <w:trHeight w:val="285"/>
          <w:jc w:val="center"/>
        </w:trPr>
        <w:tc>
          <w:tcPr>
            <w:tcW w:w="3242" w:type="dxa"/>
            <w:noWrap/>
            <w:hideMark/>
          </w:tcPr>
          <w:p w14:paraId="02BA801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45730 </w:t>
            </w:r>
          </w:p>
        </w:tc>
        <w:tc>
          <w:tcPr>
            <w:tcW w:w="1737" w:type="dxa"/>
            <w:noWrap/>
            <w:hideMark/>
          </w:tcPr>
          <w:p w14:paraId="47D129A1"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PAM</w:t>
            </w:r>
          </w:p>
        </w:tc>
        <w:tc>
          <w:tcPr>
            <w:tcW w:w="1689" w:type="dxa"/>
            <w:noWrap/>
            <w:hideMark/>
          </w:tcPr>
          <w:p w14:paraId="3E36EA92"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667241703</w:t>
            </w:r>
          </w:p>
        </w:tc>
        <w:tc>
          <w:tcPr>
            <w:tcW w:w="1689" w:type="dxa"/>
            <w:noWrap/>
            <w:hideMark/>
          </w:tcPr>
          <w:p w14:paraId="5BD1AEC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6.66E-19</w:t>
            </w:r>
          </w:p>
        </w:tc>
        <w:tc>
          <w:tcPr>
            <w:tcW w:w="1751" w:type="dxa"/>
            <w:noWrap/>
            <w:hideMark/>
          </w:tcPr>
          <w:p w14:paraId="162B6DBA"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65E-16</w:t>
            </w:r>
          </w:p>
        </w:tc>
        <w:tc>
          <w:tcPr>
            <w:tcW w:w="2157" w:type="dxa"/>
            <w:noWrap/>
            <w:hideMark/>
          </w:tcPr>
          <w:p w14:paraId="1B1D3318"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8.350856287</w:t>
            </w:r>
          </w:p>
        </w:tc>
      </w:tr>
      <w:tr w:rsidR="0096232F" w:rsidRPr="0096232F" w14:paraId="4ED8D8D6" w14:textId="77777777" w:rsidTr="00CC3F96">
        <w:trPr>
          <w:trHeight w:val="285"/>
          <w:jc w:val="center"/>
        </w:trPr>
        <w:tc>
          <w:tcPr>
            <w:tcW w:w="3242" w:type="dxa"/>
            <w:noWrap/>
            <w:hideMark/>
          </w:tcPr>
          <w:p w14:paraId="400FE00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39219 </w:t>
            </w:r>
          </w:p>
        </w:tc>
        <w:tc>
          <w:tcPr>
            <w:tcW w:w="1737" w:type="dxa"/>
            <w:noWrap/>
            <w:hideMark/>
          </w:tcPr>
          <w:p w14:paraId="3C11EAE5"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COL2A1</w:t>
            </w:r>
          </w:p>
        </w:tc>
        <w:tc>
          <w:tcPr>
            <w:tcW w:w="1689" w:type="dxa"/>
            <w:noWrap/>
            <w:hideMark/>
          </w:tcPr>
          <w:p w14:paraId="166D2D2F"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839595394</w:t>
            </w:r>
          </w:p>
        </w:tc>
        <w:tc>
          <w:tcPr>
            <w:tcW w:w="1689" w:type="dxa"/>
            <w:noWrap/>
            <w:hideMark/>
          </w:tcPr>
          <w:p w14:paraId="756B1D51"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9.60E-28</w:t>
            </w:r>
          </w:p>
        </w:tc>
        <w:tc>
          <w:tcPr>
            <w:tcW w:w="1751" w:type="dxa"/>
            <w:noWrap/>
            <w:hideMark/>
          </w:tcPr>
          <w:p w14:paraId="2950A3F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1.80E-24</w:t>
            </w:r>
          </w:p>
        </w:tc>
        <w:tc>
          <w:tcPr>
            <w:tcW w:w="2157" w:type="dxa"/>
            <w:noWrap/>
            <w:hideMark/>
          </w:tcPr>
          <w:p w14:paraId="15ADFD3D"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7.341104262</w:t>
            </w:r>
          </w:p>
        </w:tc>
      </w:tr>
      <w:tr w:rsidR="0096232F" w:rsidRPr="0096232F" w14:paraId="567175F0" w14:textId="77777777" w:rsidTr="00CC3F96">
        <w:trPr>
          <w:trHeight w:val="285"/>
          <w:jc w:val="center"/>
        </w:trPr>
        <w:tc>
          <w:tcPr>
            <w:tcW w:w="3242" w:type="dxa"/>
            <w:noWrap/>
            <w:hideMark/>
          </w:tcPr>
          <w:p w14:paraId="7003751D"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 xml:space="preserve">ENSG00000197616 </w:t>
            </w:r>
          </w:p>
        </w:tc>
        <w:tc>
          <w:tcPr>
            <w:tcW w:w="1737" w:type="dxa"/>
            <w:noWrap/>
            <w:hideMark/>
          </w:tcPr>
          <w:p w14:paraId="4FB0BE8A" w14:textId="77777777" w:rsidR="0096232F" w:rsidRPr="0096232F" w:rsidRDefault="0096232F" w:rsidP="0096232F">
            <w:pPr>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MYH6</w:t>
            </w:r>
          </w:p>
        </w:tc>
        <w:tc>
          <w:tcPr>
            <w:tcW w:w="1689" w:type="dxa"/>
            <w:noWrap/>
            <w:hideMark/>
          </w:tcPr>
          <w:p w14:paraId="4A8A8847"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533851739</w:t>
            </w:r>
          </w:p>
        </w:tc>
        <w:tc>
          <w:tcPr>
            <w:tcW w:w="1689" w:type="dxa"/>
            <w:noWrap/>
            <w:hideMark/>
          </w:tcPr>
          <w:p w14:paraId="3F9AE4F5"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2.93E-30</w:t>
            </w:r>
          </w:p>
        </w:tc>
        <w:tc>
          <w:tcPr>
            <w:tcW w:w="1751" w:type="dxa"/>
            <w:noWrap/>
            <w:hideMark/>
          </w:tcPr>
          <w:p w14:paraId="344E6AB0"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6.74E-27</w:t>
            </w:r>
          </w:p>
        </w:tc>
        <w:tc>
          <w:tcPr>
            <w:tcW w:w="2157" w:type="dxa"/>
            <w:noWrap/>
            <w:hideMark/>
          </w:tcPr>
          <w:p w14:paraId="3F5FBA0E" w14:textId="77777777" w:rsidR="0096232F" w:rsidRPr="0096232F" w:rsidRDefault="0096232F" w:rsidP="0096232F">
            <w:pPr>
              <w:jc w:val="right"/>
              <w:rPr>
                <w:rFonts w:ascii="Calibri" w:eastAsia="Times New Roman" w:hAnsi="Calibri" w:cs="Calibri"/>
                <w:color w:val="000000"/>
                <w:lang w:val="en-AU" w:eastAsia="en-GB"/>
              </w:rPr>
            </w:pPr>
            <w:r w:rsidRPr="638FB0CF">
              <w:rPr>
                <w:rFonts w:ascii="Calibri" w:eastAsia="Times New Roman" w:hAnsi="Calibri" w:cs="Calibri"/>
                <w:color w:val="000000" w:themeColor="text1"/>
                <w:lang w:val="en-AU" w:eastAsia="en-GB"/>
              </w:rPr>
              <w:t>8.940247332</w:t>
            </w:r>
          </w:p>
        </w:tc>
      </w:tr>
      <w:bookmarkEnd w:id="0"/>
    </w:tbl>
    <w:p w14:paraId="1DF27B62" w14:textId="375EAF94" w:rsidR="3FFFD5EF" w:rsidRDefault="3FFFD5EF" w:rsidP="00C5297F">
      <w:pPr>
        <w:pStyle w:val="Heading2"/>
      </w:pPr>
    </w:p>
    <w:sectPr w:rsidR="3FFFD5EF" w:rsidSect="00C529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81CC8E"/>
    <w:multiLevelType w:val="hybridMultilevel"/>
    <w:tmpl w:val="27E834C6"/>
    <w:lvl w:ilvl="0" w:tplc="E0BE861E">
      <w:start w:val="1"/>
      <w:numFmt w:val="bullet"/>
      <w:lvlText w:val="-"/>
      <w:lvlJc w:val="left"/>
      <w:pPr>
        <w:ind w:left="720" w:hanging="360"/>
      </w:pPr>
      <w:rPr>
        <w:rFonts w:ascii="Calibri" w:hAnsi="Calibri" w:hint="default"/>
      </w:rPr>
    </w:lvl>
    <w:lvl w:ilvl="1" w:tplc="B9EAF0F6">
      <w:start w:val="1"/>
      <w:numFmt w:val="bullet"/>
      <w:lvlText w:val="o"/>
      <w:lvlJc w:val="left"/>
      <w:pPr>
        <w:ind w:left="1440" w:hanging="360"/>
      </w:pPr>
      <w:rPr>
        <w:rFonts w:ascii="Courier New" w:hAnsi="Courier New" w:hint="default"/>
      </w:rPr>
    </w:lvl>
    <w:lvl w:ilvl="2" w:tplc="A6244D62">
      <w:start w:val="1"/>
      <w:numFmt w:val="bullet"/>
      <w:lvlText w:val=""/>
      <w:lvlJc w:val="left"/>
      <w:pPr>
        <w:ind w:left="2160" w:hanging="360"/>
      </w:pPr>
      <w:rPr>
        <w:rFonts w:ascii="Wingdings" w:hAnsi="Wingdings" w:hint="default"/>
      </w:rPr>
    </w:lvl>
    <w:lvl w:ilvl="3" w:tplc="1B2A9462">
      <w:start w:val="1"/>
      <w:numFmt w:val="bullet"/>
      <w:lvlText w:val=""/>
      <w:lvlJc w:val="left"/>
      <w:pPr>
        <w:ind w:left="2880" w:hanging="360"/>
      </w:pPr>
      <w:rPr>
        <w:rFonts w:ascii="Symbol" w:hAnsi="Symbol" w:hint="default"/>
      </w:rPr>
    </w:lvl>
    <w:lvl w:ilvl="4" w:tplc="1B3AF4E8">
      <w:start w:val="1"/>
      <w:numFmt w:val="bullet"/>
      <w:lvlText w:val="o"/>
      <w:lvlJc w:val="left"/>
      <w:pPr>
        <w:ind w:left="3600" w:hanging="360"/>
      </w:pPr>
      <w:rPr>
        <w:rFonts w:ascii="Courier New" w:hAnsi="Courier New" w:hint="default"/>
      </w:rPr>
    </w:lvl>
    <w:lvl w:ilvl="5" w:tplc="08EA404A">
      <w:start w:val="1"/>
      <w:numFmt w:val="bullet"/>
      <w:lvlText w:val=""/>
      <w:lvlJc w:val="left"/>
      <w:pPr>
        <w:ind w:left="4320" w:hanging="360"/>
      </w:pPr>
      <w:rPr>
        <w:rFonts w:ascii="Wingdings" w:hAnsi="Wingdings" w:hint="default"/>
      </w:rPr>
    </w:lvl>
    <w:lvl w:ilvl="6" w:tplc="D444BB04">
      <w:start w:val="1"/>
      <w:numFmt w:val="bullet"/>
      <w:lvlText w:val=""/>
      <w:lvlJc w:val="left"/>
      <w:pPr>
        <w:ind w:left="5040" w:hanging="360"/>
      </w:pPr>
      <w:rPr>
        <w:rFonts w:ascii="Symbol" w:hAnsi="Symbol" w:hint="default"/>
      </w:rPr>
    </w:lvl>
    <w:lvl w:ilvl="7" w:tplc="079AF5B2">
      <w:start w:val="1"/>
      <w:numFmt w:val="bullet"/>
      <w:lvlText w:val="o"/>
      <w:lvlJc w:val="left"/>
      <w:pPr>
        <w:ind w:left="5760" w:hanging="360"/>
      </w:pPr>
      <w:rPr>
        <w:rFonts w:ascii="Courier New" w:hAnsi="Courier New" w:hint="default"/>
      </w:rPr>
    </w:lvl>
    <w:lvl w:ilvl="8" w:tplc="65F6FDF8">
      <w:start w:val="1"/>
      <w:numFmt w:val="bullet"/>
      <w:lvlText w:val=""/>
      <w:lvlJc w:val="left"/>
      <w:pPr>
        <w:ind w:left="6480" w:hanging="360"/>
      </w:pPr>
      <w:rPr>
        <w:rFonts w:ascii="Wingdings" w:hAnsi="Wingdings" w:hint="default"/>
      </w:rPr>
    </w:lvl>
  </w:abstractNum>
  <w:abstractNum w:abstractNumId="1" w15:restartNumberingAfterBreak="0">
    <w:nsid w:val="418CAAC5"/>
    <w:multiLevelType w:val="hybridMultilevel"/>
    <w:tmpl w:val="88523ACA"/>
    <w:lvl w:ilvl="0" w:tplc="B4944078">
      <w:start w:val="1"/>
      <w:numFmt w:val="bullet"/>
      <w:lvlText w:val="-"/>
      <w:lvlJc w:val="left"/>
      <w:pPr>
        <w:ind w:left="720" w:hanging="360"/>
      </w:pPr>
      <w:rPr>
        <w:rFonts w:ascii="Calibri" w:hAnsi="Calibri" w:hint="default"/>
      </w:rPr>
    </w:lvl>
    <w:lvl w:ilvl="1" w:tplc="99885E86">
      <w:start w:val="1"/>
      <w:numFmt w:val="bullet"/>
      <w:lvlText w:val="o"/>
      <w:lvlJc w:val="left"/>
      <w:pPr>
        <w:ind w:left="1440" w:hanging="360"/>
      </w:pPr>
      <w:rPr>
        <w:rFonts w:ascii="Courier New" w:hAnsi="Courier New" w:hint="default"/>
      </w:rPr>
    </w:lvl>
    <w:lvl w:ilvl="2" w:tplc="B4DE35C2">
      <w:start w:val="1"/>
      <w:numFmt w:val="bullet"/>
      <w:lvlText w:val=""/>
      <w:lvlJc w:val="left"/>
      <w:pPr>
        <w:ind w:left="2160" w:hanging="360"/>
      </w:pPr>
      <w:rPr>
        <w:rFonts w:ascii="Wingdings" w:hAnsi="Wingdings" w:hint="default"/>
      </w:rPr>
    </w:lvl>
    <w:lvl w:ilvl="3" w:tplc="B818E2C6">
      <w:start w:val="1"/>
      <w:numFmt w:val="bullet"/>
      <w:lvlText w:val=""/>
      <w:lvlJc w:val="left"/>
      <w:pPr>
        <w:ind w:left="2880" w:hanging="360"/>
      </w:pPr>
      <w:rPr>
        <w:rFonts w:ascii="Symbol" w:hAnsi="Symbol" w:hint="default"/>
      </w:rPr>
    </w:lvl>
    <w:lvl w:ilvl="4" w:tplc="6A584586">
      <w:start w:val="1"/>
      <w:numFmt w:val="bullet"/>
      <w:lvlText w:val="o"/>
      <w:lvlJc w:val="left"/>
      <w:pPr>
        <w:ind w:left="3600" w:hanging="360"/>
      </w:pPr>
      <w:rPr>
        <w:rFonts w:ascii="Courier New" w:hAnsi="Courier New" w:hint="default"/>
      </w:rPr>
    </w:lvl>
    <w:lvl w:ilvl="5" w:tplc="A530D3B4">
      <w:start w:val="1"/>
      <w:numFmt w:val="bullet"/>
      <w:lvlText w:val=""/>
      <w:lvlJc w:val="left"/>
      <w:pPr>
        <w:ind w:left="4320" w:hanging="360"/>
      </w:pPr>
      <w:rPr>
        <w:rFonts w:ascii="Wingdings" w:hAnsi="Wingdings" w:hint="default"/>
      </w:rPr>
    </w:lvl>
    <w:lvl w:ilvl="6" w:tplc="2460C394">
      <w:start w:val="1"/>
      <w:numFmt w:val="bullet"/>
      <w:lvlText w:val=""/>
      <w:lvlJc w:val="left"/>
      <w:pPr>
        <w:ind w:left="5040" w:hanging="360"/>
      </w:pPr>
      <w:rPr>
        <w:rFonts w:ascii="Symbol" w:hAnsi="Symbol" w:hint="default"/>
      </w:rPr>
    </w:lvl>
    <w:lvl w:ilvl="7" w:tplc="8A0A268C">
      <w:start w:val="1"/>
      <w:numFmt w:val="bullet"/>
      <w:lvlText w:val="o"/>
      <w:lvlJc w:val="left"/>
      <w:pPr>
        <w:ind w:left="5760" w:hanging="360"/>
      </w:pPr>
      <w:rPr>
        <w:rFonts w:ascii="Courier New" w:hAnsi="Courier New" w:hint="default"/>
      </w:rPr>
    </w:lvl>
    <w:lvl w:ilvl="8" w:tplc="36D6208A">
      <w:start w:val="1"/>
      <w:numFmt w:val="bullet"/>
      <w:lvlText w:val=""/>
      <w:lvlJc w:val="left"/>
      <w:pPr>
        <w:ind w:left="6480" w:hanging="360"/>
      </w:pPr>
      <w:rPr>
        <w:rFonts w:ascii="Wingdings" w:hAnsi="Wingdings" w:hint="default"/>
      </w:rPr>
    </w:lvl>
  </w:abstractNum>
  <w:abstractNum w:abstractNumId="2" w15:restartNumberingAfterBreak="0">
    <w:nsid w:val="4DE93967"/>
    <w:multiLevelType w:val="hybridMultilevel"/>
    <w:tmpl w:val="EFC635F6"/>
    <w:lvl w:ilvl="0" w:tplc="FFFFFFFF">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12EAD6"/>
    <w:multiLevelType w:val="hybridMultilevel"/>
    <w:tmpl w:val="C4544328"/>
    <w:lvl w:ilvl="0" w:tplc="C936B67A">
      <w:start w:val="1"/>
      <w:numFmt w:val="bullet"/>
      <w:lvlText w:val="-"/>
      <w:lvlJc w:val="left"/>
      <w:pPr>
        <w:ind w:left="720" w:hanging="360"/>
      </w:pPr>
      <w:rPr>
        <w:rFonts w:ascii="Calibri" w:hAnsi="Calibri" w:hint="default"/>
      </w:rPr>
    </w:lvl>
    <w:lvl w:ilvl="1" w:tplc="152478A0">
      <w:start w:val="1"/>
      <w:numFmt w:val="bullet"/>
      <w:lvlText w:val="o"/>
      <w:lvlJc w:val="left"/>
      <w:pPr>
        <w:ind w:left="1440" w:hanging="360"/>
      </w:pPr>
      <w:rPr>
        <w:rFonts w:ascii="Courier New" w:hAnsi="Courier New" w:hint="default"/>
      </w:rPr>
    </w:lvl>
    <w:lvl w:ilvl="2" w:tplc="356CF37A">
      <w:start w:val="1"/>
      <w:numFmt w:val="bullet"/>
      <w:lvlText w:val=""/>
      <w:lvlJc w:val="left"/>
      <w:pPr>
        <w:ind w:left="2160" w:hanging="360"/>
      </w:pPr>
      <w:rPr>
        <w:rFonts w:ascii="Wingdings" w:hAnsi="Wingdings" w:hint="default"/>
      </w:rPr>
    </w:lvl>
    <w:lvl w:ilvl="3" w:tplc="434E84A6">
      <w:start w:val="1"/>
      <w:numFmt w:val="bullet"/>
      <w:lvlText w:val=""/>
      <w:lvlJc w:val="left"/>
      <w:pPr>
        <w:ind w:left="2880" w:hanging="360"/>
      </w:pPr>
      <w:rPr>
        <w:rFonts w:ascii="Symbol" w:hAnsi="Symbol" w:hint="default"/>
      </w:rPr>
    </w:lvl>
    <w:lvl w:ilvl="4" w:tplc="47AC172A">
      <w:start w:val="1"/>
      <w:numFmt w:val="bullet"/>
      <w:lvlText w:val="o"/>
      <w:lvlJc w:val="left"/>
      <w:pPr>
        <w:ind w:left="3600" w:hanging="360"/>
      </w:pPr>
      <w:rPr>
        <w:rFonts w:ascii="Courier New" w:hAnsi="Courier New" w:hint="default"/>
      </w:rPr>
    </w:lvl>
    <w:lvl w:ilvl="5" w:tplc="FE4A21C4">
      <w:start w:val="1"/>
      <w:numFmt w:val="bullet"/>
      <w:lvlText w:val=""/>
      <w:lvlJc w:val="left"/>
      <w:pPr>
        <w:ind w:left="4320" w:hanging="360"/>
      </w:pPr>
      <w:rPr>
        <w:rFonts w:ascii="Wingdings" w:hAnsi="Wingdings" w:hint="default"/>
      </w:rPr>
    </w:lvl>
    <w:lvl w:ilvl="6" w:tplc="E12E3B6A">
      <w:start w:val="1"/>
      <w:numFmt w:val="bullet"/>
      <w:lvlText w:val=""/>
      <w:lvlJc w:val="left"/>
      <w:pPr>
        <w:ind w:left="5040" w:hanging="360"/>
      </w:pPr>
      <w:rPr>
        <w:rFonts w:ascii="Symbol" w:hAnsi="Symbol" w:hint="default"/>
      </w:rPr>
    </w:lvl>
    <w:lvl w:ilvl="7" w:tplc="D24AEAE0">
      <w:start w:val="1"/>
      <w:numFmt w:val="bullet"/>
      <w:lvlText w:val="o"/>
      <w:lvlJc w:val="left"/>
      <w:pPr>
        <w:ind w:left="5760" w:hanging="360"/>
      </w:pPr>
      <w:rPr>
        <w:rFonts w:ascii="Courier New" w:hAnsi="Courier New" w:hint="default"/>
      </w:rPr>
    </w:lvl>
    <w:lvl w:ilvl="8" w:tplc="1150A3FC">
      <w:start w:val="1"/>
      <w:numFmt w:val="bullet"/>
      <w:lvlText w:val=""/>
      <w:lvlJc w:val="left"/>
      <w:pPr>
        <w:ind w:left="6480" w:hanging="360"/>
      </w:pPr>
      <w:rPr>
        <w:rFonts w:ascii="Wingdings" w:hAnsi="Wingdings" w:hint="default"/>
      </w:rPr>
    </w:lvl>
  </w:abstractNum>
  <w:abstractNum w:abstractNumId="4" w15:restartNumberingAfterBreak="0">
    <w:nsid w:val="5C986D45"/>
    <w:multiLevelType w:val="hybridMultilevel"/>
    <w:tmpl w:val="59986FD2"/>
    <w:lvl w:ilvl="0" w:tplc="460EE076">
      <w:start w:val="1"/>
      <w:numFmt w:val="bullet"/>
      <w:lvlText w:val="-"/>
      <w:lvlJc w:val="left"/>
      <w:pPr>
        <w:ind w:left="720" w:hanging="360"/>
      </w:pPr>
      <w:rPr>
        <w:rFonts w:ascii="Calibri" w:hAnsi="Calibri" w:hint="default"/>
      </w:rPr>
    </w:lvl>
    <w:lvl w:ilvl="1" w:tplc="B204B63A">
      <w:start w:val="1"/>
      <w:numFmt w:val="bullet"/>
      <w:lvlText w:val="o"/>
      <w:lvlJc w:val="left"/>
      <w:pPr>
        <w:ind w:left="1440" w:hanging="360"/>
      </w:pPr>
      <w:rPr>
        <w:rFonts w:ascii="Courier New" w:hAnsi="Courier New" w:hint="default"/>
      </w:rPr>
    </w:lvl>
    <w:lvl w:ilvl="2" w:tplc="4C9693AE">
      <w:start w:val="1"/>
      <w:numFmt w:val="bullet"/>
      <w:lvlText w:val=""/>
      <w:lvlJc w:val="left"/>
      <w:pPr>
        <w:ind w:left="2160" w:hanging="360"/>
      </w:pPr>
      <w:rPr>
        <w:rFonts w:ascii="Wingdings" w:hAnsi="Wingdings" w:hint="default"/>
      </w:rPr>
    </w:lvl>
    <w:lvl w:ilvl="3" w:tplc="153CE8EE">
      <w:start w:val="1"/>
      <w:numFmt w:val="bullet"/>
      <w:lvlText w:val=""/>
      <w:lvlJc w:val="left"/>
      <w:pPr>
        <w:ind w:left="2880" w:hanging="360"/>
      </w:pPr>
      <w:rPr>
        <w:rFonts w:ascii="Symbol" w:hAnsi="Symbol" w:hint="default"/>
      </w:rPr>
    </w:lvl>
    <w:lvl w:ilvl="4" w:tplc="7F3A40BC">
      <w:start w:val="1"/>
      <w:numFmt w:val="bullet"/>
      <w:lvlText w:val="o"/>
      <w:lvlJc w:val="left"/>
      <w:pPr>
        <w:ind w:left="3600" w:hanging="360"/>
      </w:pPr>
      <w:rPr>
        <w:rFonts w:ascii="Courier New" w:hAnsi="Courier New" w:hint="default"/>
      </w:rPr>
    </w:lvl>
    <w:lvl w:ilvl="5" w:tplc="F28ED790">
      <w:start w:val="1"/>
      <w:numFmt w:val="bullet"/>
      <w:lvlText w:val=""/>
      <w:lvlJc w:val="left"/>
      <w:pPr>
        <w:ind w:left="4320" w:hanging="360"/>
      </w:pPr>
      <w:rPr>
        <w:rFonts w:ascii="Wingdings" w:hAnsi="Wingdings" w:hint="default"/>
      </w:rPr>
    </w:lvl>
    <w:lvl w:ilvl="6" w:tplc="32D68E1E">
      <w:start w:val="1"/>
      <w:numFmt w:val="bullet"/>
      <w:lvlText w:val=""/>
      <w:lvlJc w:val="left"/>
      <w:pPr>
        <w:ind w:left="5040" w:hanging="360"/>
      </w:pPr>
      <w:rPr>
        <w:rFonts w:ascii="Symbol" w:hAnsi="Symbol" w:hint="default"/>
      </w:rPr>
    </w:lvl>
    <w:lvl w:ilvl="7" w:tplc="7A103508">
      <w:start w:val="1"/>
      <w:numFmt w:val="bullet"/>
      <w:lvlText w:val="o"/>
      <w:lvlJc w:val="left"/>
      <w:pPr>
        <w:ind w:left="5760" w:hanging="360"/>
      </w:pPr>
      <w:rPr>
        <w:rFonts w:ascii="Courier New" w:hAnsi="Courier New" w:hint="default"/>
      </w:rPr>
    </w:lvl>
    <w:lvl w:ilvl="8" w:tplc="F61E92C0">
      <w:start w:val="1"/>
      <w:numFmt w:val="bullet"/>
      <w:lvlText w:val=""/>
      <w:lvlJc w:val="left"/>
      <w:pPr>
        <w:ind w:left="6480" w:hanging="360"/>
      </w:pPr>
      <w:rPr>
        <w:rFonts w:ascii="Wingdings" w:hAnsi="Wingdings" w:hint="default"/>
      </w:rPr>
    </w:lvl>
  </w:abstractNum>
  <w:abstractNum w:abstractNumId="5" w15:restartNumberingAfterBreak="0">
    <w:nsid w:val="642887C4"/>
    <w:multiLevelType w:val="hybridMultilevel"/>
    <w:tmpl w:val="B3F8C68A"/>
    <w:lvl w:ilvl="0" w:tplc="4B06A5FA">
      <w:start w:val="1"/>
      <w:numFmt w:val="bullet"/>
      <w:lvlText w:val="-"/>
      <w:lvlJc w:val="left"/>
      <w:pPr>
        <w:ind w:left="720" w:hanging="360"/>
      </w:pPr>
      <w:rPr>
        <w:rFonts w:ascii="Calibri" w:hAnsi="Calibri" w:hint="default"/>
      </w:rPr>
    </w:lvl>
    <w:lvl w:ilvl="1" w:tplc="1648279C">
      <w:start w:val="1"/>
      <w:numFmt w:val="bullet"/>
      <w:lvlText w:val="o"/>
      <w:lvlJc w:val="left"/>
      <w:pPr>
        <w:ind w:left="1440" w:hanging="360"/>
      </w:pPr>
      <w:rPr>
        <w:rFonts w:ascii="Courier New" w:hAnsi="Courier New" w:hint="default"/>
      </w:rPr>
    </w:lvl>
    <w:lvl w:ilvl="2" w:tplc="0E64876A">
      <w:start w:val="1"/>
      <w:numFmt w:val="bullet"/>
      <w:lvlText w:val=""/>
      <w:lvlJc w:val="left"/>
      <w:pPr>
        <w:ind w:left="2160" w:hanging="360"/>
      </w:pPr>
      <w:rPr>
        <w:rFonts w:ascii="Wingdings" w:hAnsi="Wingdings" w:hint="default"/>
      </w:rPr>
    </w:lvl>
    <w:lvl w:ilvl="3" w:tplc="78C0E81A">
      <w:start w:val="1"/>
      <w:numFmt w:val="bullet"/>
      <w:lvlText w:val=""/>
      <w:lvlJc w:val="left"/>
      <w:pPr>
        <w:ind w:left="2880" w:hanging="360"/>
      </w:pPr>
      <w:rPr>
        <w:rFonts w:ascii="Symbol" w:hAnsi="Symbol" w:hint="default"/>
      </w:rPr>
    </w:lvl>
    <w:lvl w:ilvl="4" w:tplc="C8DAEEF8">
      <w:start w:val="1"/>
      <w:numFmt w:val="bullet"/>
      <w:lvlText w:val="o"/>
      <w:lvlJc w:val="left"/>
      <w:pPr>
        <w:ind w:left="3600" w:hanging="360"/>
      </w:pPr>
      <w:rPr>
        <w:rFonts w:ascii="Courier New" w:hAnsi="Courier New" w:hint="default"/>
      </w:rPr>
    </w:lvl>
    <w:lvl w:ilvl="5" w:tplc="5088CE74">
      <w:start w:val="1"/>
      <w:numFmt w:val="bullet"/>
      <w:lvlText w:val=""/>
      <w:lvlJc w:val="left"/>
      <w:pPr>
        <w:ind w:left="4320" w:hanging="360"/>
      </w:pPr>
      <w:rPr>
        <w:rFonts w:ascii="Wingdings" w:hAnsi="Wingdings" w:hint="default"/>
      </w:rPr>
    </w:lvl>
    <w:lvl w:ilvl="6" w:tplc="F4920832">
      <w:start w:val="1"/>
      <w:numFmt w:val="bullet"/>
      <w:lvlText w:val=""/>
      <w:lvlJc w:val="left"/>
      <w:pPr>
        <w:ind w:left="5040" w:hanging="360"/>
      </w:pPr>
      <w:rPr>
        <w:rFonts w:ascii="Symbol" w:hAnsi="Symbol" w:hint="default"/>
      </w:rPr>
    </w:lvl>
    <w:lvl w:ilvl="7" w:tplc="AEC07B26">
      <w:start w:val="1"/>
      <w:numFmt w:val="bullet"/>
      <w:lvlText w:val="o"/>
      <w:lvlJc w:val="left"/>
      <w:pPr>
        <w:ind w:left="5760" w:hanging="360"/>
      </w:pPr>
      <w:rPr>
        <w:rFonts w:ascii="Courier New" w:hAnsi="Courier New" w:hint="default"/>
      </w:rPr>
    </w:lvl>
    <w:lvl w:ilvl="8" w:tplc="E45050B0">
      <w:start w:val="1"/>
      <w:numFmt w:val="bullet"/>
      <w:lvlText w:val=""/>
      <w:lvlJc w:val="left"/>
      <w:pPr>
        <w:ind w:left="6480" w:hanging="360"/>
      </w:pPr>
      <w:rPr>
        <w:rFonts w:ascii="Wingdings" w:hAnsi="Wingdings" w:hint="default"/>
      </w:rPr>
    </w:lvl>
  </w:abstractNum>
  <w:abstractNum w:abstractNumId="6" w15:restartNumberingAfterBreak="0">
    <w:nsid w:val="67FBB545"/>
    <w:multiLevelType w:val="hybridMultilevel"/>
    <w:tmpl w:val="A888D432"/>
    <w:lvl w:ilvl="0" w:tplc="F82A1144">
      <w:start w:val="1"/>
      <w:numFmt w:val="bullet"/>
      <w:lvlText w:val="-"/>
      <w:lvlJc w:val="left"/>
      <w:pPr>
        <w:ind w:left="720" w:hanging="360"/>
      </w:pPr>
      <w:rPr>
        <w:rFonts w:ascii="Calibri" w:hAnsi="Calibri" w:hint="default"/>
      </w:rPr>
    </w:lvl>
    <w:lvl w:ilvl="1" w:tplc="9D60F430">
      <w:start w:val="1"/>
      <w:numFmt w:val="bullet"/>
      <w:lvlText w:val="o"/>
      <w:lvlJc w:val="left"/>
      <w:pPr>
        <w:ind w:left="1440" w:hanging="360"/>
      </w:pPr>
      <w:rPr>
        <w:rFonts w:ascii="Courier New" w:hAnsi="Courier New" w:hint="default"/>
      </w:rPr>
    </w:lvl>
    <w:lvl w:ilvl="2" w:tplc="653AFD8C">
      <w:start w:val="1"/>
      <w:numFmt w:val="bullet"/>
      <w:lvlText w:val=""/>
      <w:lvlJc w:val="left"/>
      <w:pPr>
        <w:ind w:left="2160" w:hanging="360"/>
      </w:pPr>
      <w:rPr>
        <w:rFonts w:ascii="Wingdings" w:hAnsi="Wingdings" w:hint="default"/>
      </w:rPr>
    </w:lvl>
    <w:lvl w:ilvl="3" w:tplc="85DA65BC">
      <w:start w:val="1"/>
      <w:numFmt w:val="bullet"/>
      <w:lvlText w:val=""/>
      <w:lvlJc w:val="left"/>
      <w:pPr>
        <w:ind w:left="2880" w:hanging="360"/>
      </w:pPr>
      <w:rPr>
        <w:rFonts w:ascii="Symbol" w:hAnsi="Symbol" w:hint="default"/>
      </w:rPr>
    </w:lvl>
    <w:lvl w:ilvl="4" w:tplc="66B4A01E">
      <w:start w:val="1"/>
      <w:numFmt w:val="bullet"/>
      <w:lvlText w:val="o"/>
      <w:lvlJc w:val="left"/>
      <w:pPr>
        <w:ind w:left="3600" w:hanging="360"/>
      </w:pPr>
      <w:rPr>
        <w:rFonts w:ascii="Courier New" w:hAnsi="Courier New" w:hint="default"/>
      </w:rPr>
    </w:lvl>
    <w:lvl w:ilvl="5" w:tplc="33720DD8">
      <w:start w:val="1"/>
      <w:numFmt w:val="bullet"/>
      <w:lvlText w:val=""/>
      <w:lvlJc w:val="left"/>
      <w:pPr>
        <w:ind w:left="4320" w:hanging="360"/>
      </w:pPr>
      <w:rPr>
        <w:rFonts w:ascii="Wingdings" w:hAnsi="Wingdings" w:hint="default"/>
      </w:rPr>
    </w:lvl>
    <w:lvl w:ilvl="6" w:tplc="7B46CC1A">
      <w:start w:val="1"/>
      <w:numFmt w:val="bullet"/>
      <w:lvlText w:val=""/>
      <w:lvlJc w:val="left"/>
      <w:pPr>
        <w:ind w:left="5040" w:hanging="360"/>
      </w:pPr>
      <w:rPr>
        <w:rFonts w:ascii="Symbol" w:hAnsi="Symbol" w:hint="default"/>
      </w:rPr>
    </w:lvl>
    <w:lvl w:ilvl="7" w:tplc="C0E465DC">
      <w:start w:val="1"/>
      <w:numFmt w:val="bullet"/>
      <w:lvlText w:val="o"/>
      <w:lvlJc w:val="left"/>
      <w:pPr>
        <w:ind w:left="5760" w:hanging="360"/>
      </w:pPr>
      <w:rPr>
        <w:rFonts w:ascii="Courier New" w:hAnsi="Courier New" w:hint="default"/>
      </w:rPr>
    </w:lvl>
    <w:lvl w:ilvl="8" w:tplc="00BEF3FA">
      <w:start w:val="1"/>
      <w:numFmt w:val="bullet"/>
      <w:lvlText w:val=""/>
      <w:lvlJc w:val="left"/>
      <w:pPr>
        <w:ind w:left="6480" w:hanging="360"/>
      </w:pPr>
      <w:rPr>
        <w:rFonts w:ascii="Wingdings" w:hAnsi="Wingdings" w:hint="default"/>
      </w:rPr>
    </w:lvl>
  </w:abstractNum>
  <w:abstractNum w:abstractNumId="7" w15:restartNumberingAfterBreak="0">
    <w:nsid w:val="78CCE875"/>
    <w:multiLevelType w:val="hybridMultilevel"/>
    <w:tmpl w:val="81E81352"/>
    <w:lvl w:ilvl="0" w:tplc="96D29B82">
      <w:start w:val="1"/>
      <w:numFmt w:val="bullet"/>
      <w:lvlText w:val="-"/>
      <w:lvlJc w:val="left"/>
      <w:pPr>
        <w:ind w:left="720" w:hanging="360"/>
      </w:pPr>
      <w:rPr>
        <w:rFonts w:ascii="Calibri" w:hAnsi="Calibri" w:hint="default"/>
      </w:rPr>
    </w:lvl>
    <w:lvl w:ilvl="1" w:tplc="73EEDBCC">
      <w:start w:val="1"/>
      <w:numFmt w:val="bullet"/>
      <w:lvlText w:val="o"/>
      <w:lvlJc w:val="left"/>
      <w:pPr>
        <w:ind w:left="1440" w:hanging="360"/>
      </w:pPr>
      <w:rPr>
        <w:rFonts w:ascii="Courier New" w:hAnsi="Courier New" w:hint="default"/>
      </w:rPr>
    </w:lvl>
    <w:lvl w:ilvl="2" w:tplc="A4B2CC4E">
      <w:start w:val="1"/>
      <w:numFmt w:val="bullet"/>
      <w:lvlText w:val=""/>
      <w:lvlJc w:val="left"/>
      <w:pPr>
        <w:ind w:left="2160" w:hanging="360"/>
      </w:pPr>
      <w:rPr>
        <w:rFonts w:ascii="Wingdings" w:hAnsi="Wingdings" w:hint="default"/>
      </w:rPr>
    </w:lvl>
    <w:lvl w:ilvl="3" w:tplc="5A0CEBA2">
      <w:start w:val="1"/>
      <w:numFmt w:val="bullet"/>
      <w:lvlText w:val=""/>
      <w:lvlJc w:val="left"/>
      <w:pPr>
        <w:ind w:left="2880" w:hanging="360"/>
      </w:pPr>
      <w:rPr>
        <w:rFonts w:ascii="Symbol" w:hAnsi="Symbol" w:hint="default"/>
      </w:rPr>
    </w:lvl>
    <w:lvl w:ilvl="4" w:tplc="5D3C2164">
      <w:start w:val="1"/>
      <w:numFmt w:val="bullet"/>
      <w:lvlText w:val="o"/>
      <w:lvlJc w:val="left"/>
      <w:pPr>
        <w:ind w:left="3600" w:hanging="360"/>
      </w:pPr>
      <w:rPr>
        <w:rFonts w:ascii="Courier New" w:hAnsi="Courier New" w:hint="default"/>
      </w:rPr>
    </w:lvl>
    <w:lvl w:ilvl="5" w:tplc="4DD8A4EE">
      <w:start w:val="1"/>
      <w:numFmt w:val="bullet"/>
      <w:lvlText w:val=""/>
      <w:lvlJc w:val="left"/>
      <w:pPr>
        <w:ind w:left="4320" w:hanging="360"/>
      </w:pPr>
      <w:rPr>
        <w:rFonts w:ascii="Wingdings" w:hAnsi="Wingdings" w:hint="default"/>
      </w:rPr>
    </w:lvl>
    <w:lvl w:ilvl="6" w:tplc="BA90D440">
      <w:start w:val="1"/>
      <w:numFmt w:val="bullet"/>
      <w:lvlText w:val=""/>
      <w:lvlJc w:val="left"/>
      <w:pPr>
        <w:ind w:left="5040" w:hanging="360"/>
      </w:pPr>
      <w:rPr>
        <w:rFonts w:ascii="Symbol" w:hAnsi="Symbol" w:hint="default"/>
      </w:rPr>
    </w:lvl>
    <w:lvl w:ilvl="7" w:tplc="146614A8">
      <w:start w:val="1"/>
      <w:numFmt w:val="bullet"/>
      <w:lvlText w:val="o"/>
      <w:lvlJc w:val="left"/>
      <w:pPr>
        <w:ind w:left="5760" w:hanging="360"/>
      </w:pPr>
      <w:rPr>
        <w:rFonts w:ascii="Courier New" w:hAnsi="Courier New" w:hint="default"/>
      </w:rPr>
    </w:lvl>
    <w:lvl w:ilvl="8" w:tplc="ED24109C">
      <w:start w:val="1"/>
      <w:numFmt w:val="bullet"/>
      <w:lvlText w:val=""/>
      <w:lvlJc w:val="left"/>
      <w:pPr>
        <w:ind w:left="6480" w:hanging="360"/>
      </w:pPr>
      <w:rPr>
        <w:rFonts w:ascii="Wingdings" w:hAnsi="Wingdings" w:hint="default"/>
      </w:rPr>
    </w:lvl>
  </w:abstractNum>
  <w:num w:numId="1" w16cid:durableId="1923294977">
    <w:abstractNumId w:val="2"/>
  </w:num>
  <w:num w:numId="2" w16cid:durableId="1241519672">
    <w:abstractNumId w:val="6"/>
  </w:num>
  <w:num w:numId="3" w16cid:durableId="619459331">
    <w:abstractNumId w:val="0"/>
  </w:num>
  <w:num w:numId="4" w16cid:durableId="947586435">
    <w:abstractNumId w:val="4"/>
  </w:num>
  <w:num w:numId="5" w16cid:durableId="260141514">
    <w:abstractNumId w:val="5"/>
  </w:num>
  <w:num w:numId="6" w16cid:durableId="665934785">
    <w:abstractNumId w:val="3"/>
  </w:num>
  <w:num w:numId="7" w16cid:durableId="1048409926">
    <w:abstractNumId w:val="7"/>
  </w:num>
  <w:num w:numId="8" w16cid:durableId="2096708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xMbCwNDYxNDYyNzBQ0lEKTi0uzszPAymwqAUAowLppCwAAAA="/>
  </w:docVars>
  <w:rsids>
    <w:rsidRoot w:val="5F7DB175"/>
    <w:rsid w:val="00003D84"/>
    <w:rsid w:val="00024A4D"/>
    <w:rsid w:val="000449DB"/>
    <w:rsid w:val="000452EA"/>
    <w:rsid w:val="000471C8"/>
    <w:rsid w:val="00066409"/>
    <w:rsid w:val="00081AE2"/>
    <w:rsid w:val="00084FA3"/>
    <w:rsid w:val="0009024B"/>
    <w:rsid w:val="000C218B"/>
    <w:rsid w:val="000E590E"/>
    <w:rsid w:val="000F0DE4"/>
    <w:rsid w:val="000F70D9"/>
    <w:rsid w:val="0010156A"/>
    <w:rsid w:val="00120EB8"/>
    <w:rsid w:val="00130765"/>
    <w:rsid w:val="00132A70"/>
    <w:rsid w:val="00133BC7"/>
    <w:rsid w:val="0013620F"/>
    <w:rsid w:val="00142D34"/>
    <w:rsid w:val="0014660B"/>
    <w:rsid w:val="00151662"/>
    <w:rsid w:val="00160301"/>
    <w:rsid w:val="001723F3"/>
    <w:rsid w:val="00185B17"/>
    <w:rsid w:val="001906BB"/>
    <w:rsid w:val="00195E7D"/>
    <w:rsid w:val="00197EFE"/>
    <w:rsid w:val="001A09B4"/>
    <w:rsid w:val="001C3775"/>
    <w:rsid w:val="001C7125"/>
    <w:rsid w:val="001F01A1"/>
    <w:rsid w:val="001F03E4"/>
    <w:rsid w:val="001F74DC"/>
    <w:rsid w:val="00214501"/>
    <w:rsid w:val="00236975"/>
    <w:rsid w:val="00245B94"/>
    <w:rsid w:val="002469E1"/>
    <w:rsid w:val="0025151C"/>
    <w:rsid w:val="002552A2"/>
    <w:rsid w:val="00267F20"/>
    <w:rsid w:val="00275818"/>
    <w:rsid w:val="00275930"/>
    <w:rsid w:val="00275AF3"/>
    <w:rsid w:val="00286558"/>
    <w:rsid w:val="0029572E"/>
    <w:rsid w:val="002A538F"/>
    <w:rsid w:val="002A7A2F"/>
    <w:rsid w:val="002B0CB5"/>
    <w:rsid w:val="002C3C82"/>
    <w:rsid w:val="002C3F8B"/>
    <w:rsid w:val="002C51EB"/>
    <w:rsid w:val="002C5246"/>
    <w:rsid w:val="002D280D"/>
    <w:rsid w:val="002F322B"/>
    <w:rsid w:val="002F374F"/>
    <w:rsid w:val="002F4B34"/>
    <w:rsid w:val="002F73B6"/>
    <w:rsid w:val="00321670"/>
    <w:rsid w:val="0032322E"/>
    <w:rsid w:val="00326F66"/>
    <w:rsid w:val="00330AF4"/>
    <w:rsid w:val="00331EFA"/>
    <w:rsid w:val="003377DD"/>
    <w:rsid w:val="00342C6A"/>
    <w:rsid w:val="003520F7"/>
    <w:rsid w:val="00377D1F"/>
    <w:rsid w:val="0038024F"/>
    <w:rsid w:val="00381198"/>
    <w:rsid w:val="003842DA"/>
    <w:rsid w:val="003A04A7"/>
    <w:rsid w:val="003A3FA9"/>
    <w:rsid w:val="003B2923"/>
    <w:rsid w:val="003D2B0A"/>
    <w:rsid w:val="003D4999"/>
    <w:rsid w:val="003D51F7"/>
    <w:rsid w:val="003E001F"/>
    <w:rsid w:val="003E1F6F"/>
    <w:rsid w:val="003E2B34"/>
    <w:rsid w:val="0040058E"/>
    <w:rsid w:val="00400F63"/>
    <w:rsid w:val="00403B86"/>
    <w:rsid w:val="00406880"/>
    <w:rsid w:val="00420BDD"/>
    <w:rsid w:val="00430C89"/>
    <w:rsid w:val="00435686"/>
    <w:rsid w:val="00447C5F"/>
    <w:rsid w:val="004578D4"/>
    <w:rsid w:val="00472AFD"/>
    <w:rsid w:val="00482FB2"/>
    <w:rsid w:val="004A43AD"/>
    <w:rsid w:val="004A5C09"/>
    <w:rsid w:val="004A6D56"/>
    <w:rsid w:val="004B7F48"/>
    <w:rsid w:val="004C2713"/>
    <w:rsid w:val="004C3E37"/>
    <w:rsid w:val="004C61FA"/>
    <w:rsid w:val="004D77B6"/>
    <w:rsid w:val="004DB764"/>
    <w:rsid w:val="004E3946"/>
    <w:rsid w:val="00507D7F"/>
    <w:rsid w:val="0051010D"/>
    <w:rsid w:val="005137B0"/>
    <w:rsid w:val="00515ABA"/>
    <w:rsid w:val="00521C9A"/>
    <w:rsid w:val="005261E6"/>
    <w:rsid w:val="005553BB"/>
    <w:rsid w:val="00560331"/>
    <w:rsid w:val="005A3A24"/>
    <w:rsid w:val="005B018C"/>
    <w:rsid w:val="005B5022"/>
    <w:rsid w:val="005C43E2"/>
    <w:rsid w:val="005DE3CA"/>
    <w:rsid w:val="005E2201"/>
    <w:rsid w:val="005F41E2"/>
    <w:rsid w:val="0060026E"/>
    <w:rsid w:val="00603E03"/>
    <w:rsid w:val="006041B0"/>
    <w:rsid w:val="00605334"/>
    <w:rsid w:val="006160CD"/>
    <w:rsid w:val="00631624"/>
    <w:rsid w:val="0064608D"/>
    <w:rsid w:val="00650EE2"/>
    <w:rsid w:val="00662FD0"/>
    <w:rsid w:val="00665C36"/>
    <w:rsid w:val="006817FC"/>
    <w:rsid w:val="00690A7C"/>
    <w:rsid w:val="006A1B04"/>
    <w:rsid w:val="006A4661"/>
    <w:rsid w:val="006B3DE5"/>
    <w:rsid w:val="006C67EC"/>
    <w:rsid w:val="006D155F"/>
    <w:rsid w:val="006E7A62"/>
    <w:rsid w:val="006F17FE"/>
    <w:rsid w:val="00703105"/>
    <w:rsid w:val="00707005"/>
    <w:rsid w:val="007073E6"/>
    <w:rsid w:val="00707DCB"/>
    <w:rsid w:val="0071191D"/>
    <w:rsid w:val="0072705A"/>
    <w:rsid w:val="00732B82"/>
    <w:rsid w:val="0073789A"/>
    <w:rsid w:val="00745CE6"/>
    <w:rsid w:val="007479A2"/>
    <w:rsid w:val="0077135C"/>
    <w:rsid w:val="007769C2"/>
    <w:rsid w:val="00792920"/>
    <w:rsid w:val="00795E2F"/>
    <w:rsid w:val="007B3E59"/>
    <w:rsid w:val="007B50D3"/>
    <w:rsid w:val="007D32C9"/>
    <w:rsid w:val="007D4EC2"/>
    <w:rsid w:val="007D5C76"/>
    <w:rsid w:val="007E149E"/>
    <w:rsid w:val="0080287E"/>
    <w:rsid w:val="008075E6"/>
    <w:rsid w:val="00810EA6"/>
    <w:rsid w:val="00821A00"/>
    <w:rsid w:val="00827C60"/>
    <w:rsid w:val="00830083"/>
    <w:rsid w:val="00834C4A"/>
    <w:rsid w:val="00847638"/>
    <w:rsid w:val="0084768B"/>
    <w:rsid w:val="0086394B"/>
    <w:rsid w:val="008733F4"/>
    <w:rsid w:val="00874029"/>
    <w:rsid w:val="00880DB5"/>
    <w:rsid w:val="008877E7"/>
    <w:rsid w:val="00891BFB"/>
    <w:rsid w:val="00892644"/>
    <w:rsid w:val="008B0C5F"/>
    <w:rsid w:val="008B3C65"/>
    <w:rsid w:val="008C5D6D"/>
    <w:rsid w:val="008D23F2"/>
    <w:rsid w:val="0090330F"/>
    <w:rsid w:val="00922D09"/>
    <w:rsid w:val="00927060"/>
    <w:rsid w:val="0096232F"/>
    <w:rsid w:val="00966FEA"/>
    <w:rsid w:val="0097143A"/>
    <w:rsid w:val="009919B1"/>
    <w:rsid w:val="009B7788"/>
    <w:rsid w:val="00A02C78"/>
    <w:rsid w:val="00A072C2"/>
    <w:rsid w:val="00A10F22"/>
    <w:rsid w:val="00A13C17"/>
    <w:rsid w:val="00A13E56"/>
    <w:rsid w:val="00A158D4"/>
    <w:rsid w:val="00A17E51"/>
    <w:rsid w:val="00A2695F"/>
    <w:rsid w:val="00A4580C"/>
    <w:rsid w:val="00A510EA"/>
    <w:rsid w:val="00A5111F"/>
    <w:rsid w:val="00A53013"/>
    <w:rsid w:val="00A55D42"/>
    <w:rsid w:val="00A63FCC"/>
    <w:rsid w:val="00A75C69"/>
    <w:rsid w:val="00A761E7"/>
    <w:rsid w:val="00A805AF"/>
    <w:rsid w:val="00A9508A"/>
    <w:rsid w:val="00A9724D"/>
    <w:rsid w:val="00A97CAA"/>
    <w:rsid w:val="00AA0E61"/>
    <w:rsid w:val="00AA7190"/>
    <w:rsid w:val="00AB4B49"/>
    <w:rsid w:val="00AB4FAA"/>
    <w:rsid w:val="00AB59A4"/>
    <w:rsid w:val="00AD0F92"/>
    <w:rsid w:val="00AD2BF1"/>
    <w:rsid w:val="00AD3CFB"/>
    <w:rsid w:val="00AD683E"/>
    <w:rsid w:val="00B008EE"/>
    <w:rsid w:val="00B05DE5"/>
    <w:rsid w:val="00B134F4"/>
    <w:rsid w:val="00B2030D"/>
    <w:rsid w:val="00B261BD"/>
    <w:rsid w:val="00B34DC4"/>
    <w:rsid w:val="00B42411"/>
    <w:rsid w:val="00B53506"/>
    <w:rsid w:val="00B559FD"/>
    <w:rsid w:val="00B60900"/>
    <w:rsid w:val="00B735BC"/>
    <w:rsid w:val="00B80999"/>
    <w:rsid w:val="00B822B3"/>
    <w:rsid w:val="00B83549"/>
    <w:rsid w:val="00B849F7"/>
    <w:rsid w:val="00B97200"/>
    <w:rsid w:val="00B97C79"/>
    <w:rsid w:val="00BA00D0"/>
    <w:rsid w:val="00BA29A4"/>
    <w:rsid w:val="00BB2C5D"/>
    <w:rsid w:val="00BB3E07"/>
    <w:rsid w:val="00BB58B0"/>
    <w:rsid w:val="00BC0617"/>
    <w:rsid w:val="00BC38B3"/>
    <w:rsid w:val="00BC56B5"/>
    <w:rsid w:val="00BF1D8F"/>
    <w:rsid w:val="00BF4129"/>
    <w:rsid w:val="00C16552"/>
    <w:rsid w:val="00C32FF3"/>
    <w:rsid w:val="00C525A6"/>
    <w:rsid w:val="00C5297F"/>
    <w:rsid w:val="00C54AB4"/>
    <w:rsid w:val="00C6467F"/>
    <w:rsid w:val="00C754A7"/>
    <w:rsid w:val="00C81ED0"/>
    <w:rsid w:val="00CA39F7"/>
    <w:rsid w:val="00CB3039"/>
    <w:rsid w:val="00CC0413"/>
    <w:rsid w:val="00CC3F96"/>
    <w:rsid w:val="00CD6781"/>
    <w:rsid w:val="00D01595"/>
    <w:rsid w:val="00D01973"/>
    <w:rsid w:val="00D06B09"/>
    <w:rsid w:val="00D16C98"/>
    <w:rsid w:val="00D3692E"/>
    <w:rsid w:val="00D40180"/>
    <w:rsid w:val="00D44EA3"/>
    <w:rsid w:val="00D455DC"/>
    <w:rsid w:val="00D45E51"/>
    <w:rsid w:val="00D6597B"/>
    <w:rsid w:val="00D76958"/>
    <w:rsid w:val="00D8124A"/>
    <w:rsid w:val="00D83204"/>
    <w:rsid w:val="00DA0D8C"/>
    <w:rsid w:val="00DB26FC"/>
    <w:rsid w:val="00DB6F4B"/>
    <w:rsid w:val="00DC2F35"/>
    <w:rsid w:val="00DC4125"/>
    <w:rsid w:val="00DC5313"/>
    <w:rsid w:val="00DE09E3"/>
    <w:rsid w:val="00DF13F6"/>
    <w:rsid w:val="00DF286D"/>
    <w:rsid w:val="00DF3CC9"/>
    <w:rsid w:val="00E025A9"/>
    <w:rsid w:val="00E05875"/>
    <w:rsid w:val="00E344D5"/>
    <w:rsid w:val="00E427B1"/>
    <w:rsid w:val="00E5409B"/>
    <w:rsid w:val="00E55294"/>
    <w:rsid w:val="00E55AAE"/>
    <w:rsid w:val="00E56305"/>
    <w:rsid w:val="00E625C6"/>
    <w:rsid w:val="00E62EB1"/>
    <w:rsid w:val="00E66DAB"/>
    <w:rsid w:val="00E95F6D"/>
    <w:rsid w:val="00ED70DF"/>
    <w:rsid w:val="00EF24AB"/>
    <w:rsid w:val="00F03288"/>
    <w:rsid w:val="00F31DB0"/>
    <w:rsid w:val="00F413F4"/>
    <w:rsid w:val="00F71E09"/>
    <w:rsid w:val="00F76156"/>
    <w:rsid w:val="00F83DBC"/>
    <w:rsid w:val="00F936BA"/>
    <w:rsid w:val="00F9524C"/>
    <w:rsid w:val="00FB59C6"/>
    <w:rsid w:val="00FC45F4"/>
    <w:rsid w:val="00FC6541"/>
    <w:rsid w:val="00FD7D22"/>
    <w:rsid w:val="00FE06C3"/>
    <w:rsid w:val="00FE1402"/>
    <w:rsid w:val="00FF3BD7"/>
    <w:rsid w:val="00FF6D36"/>
    <w:rsid w:val="0103174D"/>
    <w:rsid w:val="010B8D51"/>
    <w:rsid w:val="011AA5AC"/>
    <w:rsid w:val="012CF908"/>
    <w:rsid w:val="01E0B3EE"/>
    <w:rsid w:val="0260C534"/>
    <w:rsid w:val="026B2C7B"/>
    <w:rsid w:val="02BA9222"/>
    <w:rsid w:val="033F09CA"/>
    <w:rsid w:val="03402549"/>
    <w:rsid w:val="03980776"/>
    <w:rsid w:val="03ADA498"/>
    <w:rsid w:val="03E5A90A"/>
    <w:rsid w:val="0408B18C"/>
    <w:rsid w:val="040F66B9"/>
    <w:rsid w:val="043B3C59"/>
    <w:rsid w:val="04BF4E6E"/>
    <w:rsid w:val="04CFBBC1"/>
    <w:rsid w:val="04D7C646"/>
    <w:rsid w:val="04DF7945"/>
    <w:rsid w:val="04F3689B"/>
    <w:rsid w:val="05201974"/>
    <w:rsid w:val="0524D591"/>
    <w:rsid w:val="052ABDF1"/>
    <w:rsid w:val="054743F5"/>
    <w:rsid w:val="054974F9"/>
    <w:rsid w:val="0551B387"/>
    <w:rsid w:val="05E57B9C"/>
    <w:rsid w:val="05E98EB1"/>
    <w:rsid w:val="06C819C3"/>
    <w:rsid w:val="06D8880F"/>
    <w:rsid w:val="07543A7A"/>
    <w:rsid w:val="07576367"/>
    <w:rsid w:val="078AFEFE"/>
    <w:rsid w:val="07B937B7"/>
    <w:rsid w:val="07DCBCE1"/>
    <w:rsid w:val="081F9740"/>
    <w:rsid w:val="0898D67B"/>
    <w:rsid w:val="08A8248E"/>
    <w:rsid w:val="0930659A"/>
    <w:rsid w:val="097F1612"/>
    <w:rsid w:val="09CF1608"/>
    <w:rsid w:val="0A3B7E7C"/>
    <w:rsid w:val="0A6ABD7B"/>
    <w:rsid w:val="0A8C2197"/>
    <w:rsid w:val="0AD88937"/>
    <w:rsid w:val="0B2E3047"/>
    <w:rsid w:val="0B827778"/>
    <w:rsid w:val="0C02BDE9"/>
    <w:rsid w:val="0C0A157F"/>
    <w:rsid w:val="0C1AE1FC"/>
    <w:rsid w:val="0C5B74F9"/>
    <w:rsid w:val="0C82A997"/>
    <w:rsid w:val="0CC5BE3D"/>
    <w:rsid w:val="0D072214"/>
    <w:rsid w:val="0D820961"/>
    <w:rsid w:val="0EC8DB73"/>
    <w:rsid w:val="0ED54035"/>
    <w:rsid w:val="0EE730D0"/>
    <w:rsid w:val="0F32D83F"/>
    <w:rsid w:val="0F3D09D9"/>
    <w:rsid w:val="0FC0B8A7"/>
    <w:rsid w:val="0FDB6C50"/>
    <w:rsid w:val="0FEE62C8"/>
    <w:rsid w:val="101C3F96"/>
    <w:rsid w:val="101C9021"/>
    <w:rsid w:val="102193D2"/>
    <w:rsid w:val="108351ED"/>
    <w:rsid w:val="10C2695C"/>
    <w:rsid w:val="10C32AA1"/>
    <w:rsid w:val="11477061"/>
    <w:rsid w:val="116C341C"/>
    <w:rsid w:val="11D39FD1"/>
    <w:rsid w:val="121833C1"/>
    <w:rsid w:val="122B278E"/>
    <w:rsid w:val="1232924D"/>
    <w:rsid w:val="12A69FDB"/>
    <w:rsid w:val="13B40422"/>
    <w:rsid w:val="13DFBFD8"/>
    <w:rsid w:val="140CB7E4"/>
    <w:rsid w:val="14236F66"/>
    <w:rsid w:val="14504122"/>
    <w:rsid w:val="1458C95F"/>
    <w:rsid w:val="145E2634"/>
    <w:rsid w:val="14FF4EDF"/>
    <w:rsid w:val="1502F160"/>
    <w:rsid w:val="15153C81"/>
    <w:rsid w:val="1632D434"/>
    <w:rsid w:val="16861601"/>
    <w:rsid w:val="16BBB63C"/>
    <w:rsid w:val="16E93DBE"/>
    <w:rsid w:val="16EBA4E4"/>
    <w:rsid w:val="178C5E81"/>
    <w:rsid w:val="17BBEACE"/>
    <w:rsid w:val="1902CF3A"/>
    <w:rsid w:val="191FA6FA"/>
    <w:rsid w:val="195A2255"/>
    <w:rsid w:val="19755F56"/>
    <w:rsid w:val="19EF1C26"/>
    <w:rsid w:val="1A4CC826"/>
    <w:rsid w:val="1A6661DD"/>
    <w:rsid w:val="1A8C7310"/>
    <w:rsid w:val="1B4695F1"/>
    <w:rsid w:val="1B9AB7F3"/>
    <w:rsid w:val="1BD496C9"/>
    <w:rsid w:val="1C3F7929"/>
    <w:rsid w:val="1C6F6E0E"/>
    <w:rsid w:val="1C7DD0F6"/>
    <w:rsid w:val="1C8F5BF1"/>
    <w:rsid w:val="1CD713AB"/>
    <w:rsid w:val="1D324169"/>
    <w:rsid w:val="1E320882"/>
    <w:rsid w:val="1E36A167"/>
    <w:rsid w:val="1EA79E43"/>
    <w:rsid w:val="1ED5A2C1"/>
    <w:rsid w:val="1EF13CF8"/>
    <w:rsid w:val="1F3CBCC5"/>
    <w:rsid w:val="1F418FFC"/>
    <w:rsid w:val="1F7719EB"/>
    <w:rsid w:val="1F7AB570"/>
    <w:rsid w:val="1FB058A6"/>
    <w:rsid w:val="20812F57"/>
    <w:rsid w:val="20B44CE6"/>
    <w:rsid w:val="219B40C3"/>
    <w:rsid w:val="219E27F1"/>
    <w:rsid w:val="22694A9D"/>
    <w:rsid w:val="22DB4CF4"/>
    <w:rsid w:val="234EF81D"/>
    <w:rsid w:val="237616F4"/>
    <w:rsid w:val="2445FDA1"/>
    <w:rsid w:val="24E281E4"/>
    <w:rsid w:val="24E7E4AE"/>
    <w:rsid w:val="24F70267"/>
    <w:rsid w:val="2503AD13"/>
    <w:rsid w:val="251B5C86"/>
    <w:rsid w:val="2533BF99"/>
    <w:rsid w:val="253944D4"/>
    <w:rsid w:val="25D69FC3"/>
    <w:rsid w:val="26596DA4"/>
    <w:rsid w:val="26799EF1"/>
    <w:rsid w:val="26E0B4A6"/>
    <w:rsid w:val="272EA64D"/>
    <w:rsid w:val="27F75260"/>
    <w:rsid w:val="2821DA37"/>
    <w:rsid w:val="28572B9F"/>
    <w:rsid w:val="28F14FF9"/>
    <w:rsid w:val="297047FA"/>
    <w:rsid w:val="298127A4"/>
    <w:rsid w:val="2AC720E3"/>
    <w:rsid w:val="2AF9CB3A"/>
    <w:rsid w:val="2AFE18AC"/>
    <w:rsid w:val="2E1965DC"/>
    <w:rsid w:val="2E1E6B1E"/>
    <w:rsid w:val="2EAFE649"/>
    <w:rsid w:val="2F0BACF5"/>
    <w:rsid w:val="2F24273D"/>
    <w:rsid w:val="2F90220E"/>
    <w:rsid w:val="2FAC8C8E"/>
    <w:rsid w:val="2FC3ED8B"/>
    <w:rsid w:val="3049A290"/>
    <w:rsid w:val="3148CA2F"/>
    <w:rsid w:val="325FE9B0"/>
    <w:rsid w:val="328D6C29"/>
    <w:rsid w:val="32DE427B"/>
    <w:rsid w:val="3413CABC"/>
    <w:rsid w:val="345EBC18"/>
    <w:rsid w:val="3466D554"/>
    <w:rsid w:val="356BB396"/>
    <w:rsid w:val="35E441E8"/>
    <w:rsid w:val="35EFC1A5"/>
    <w:rsid w:val="3623A199"/>
    <w:rsid w:val="36513CDC"/>
    <w:rsid w:val="368EA752"/>
    <w:rsid w:val="369BCB8C"/>
    <w:rsid w:val="3744A0BE"/>
    <w:rsid w:val="379E7616"/>
    <w:rsid w:val="37E6F3EE"/>
    <w:rsid w:val="37ED75C5"/>
    <w:rsid w:val="38A50FD1"/>
    <w:rsid w:val="396B970A"/>
    <w:rsid w:val="3A3E04C7"/>
    <w:rsid w:val="3A888601"/>
    <w:rsid w:val="3A8B9E84"/>
    <w:rsid w:val="3AC14659"/>
    <w:rsid w:val="3AD79DD9"/>
    <w:rsid w:val="3AEC739C"/>
    <w:rsid w:val="3B1C29FC"/>
    <w:rsid w:val="3B6AD2E4"/>
    <w:rsid w:val="3BC79933"/>
    <w:rsid w:val="3BF3FF24"/>
    <w:rsid w:val="3C1B839D"/>
    <w:rsid w:val="3CB466DC"/>
    <w:rsid w:val="3CB7FA5D"/>
    <w:rsid w:val="3CC505B5"/>
    <w:rsid w:val="3D13182E"/>
    <w:rsid w:val="3D8FCF85"/>
    <w:rsid w:val="3DBBF921"/>
    <w:rsid w:val="3E1CD2F5"/>
    <w:rsid w:val="3E48A210"/>
    <w:rsid w:val="3E53CABE"/>
    <w:rsid w:val="3E93E6D2"/>
    <w:rsid w:val="3EF82232"/>
    <w:rsid w:val="3F2B9FE6"/>
    <w:rsid w:val="3F4462BA"/>
    <w:rsid w:val="3FFFD5EF"/>
    <w:rsid w:val="4004A7E0"/>
    <w:rsid w:val="40A5F49D"/>
    <w:rsid w:val="40E5FEAB"/>
    <w:rsid w:val="4111361D"/>
    <w:rsid w:val="417BD01B"/>
    <w:rsid w:val="4209AF63"/>
    <w:rsid w:val="428FEC87"/>
    <w:rsid w:val="42E58383"/>
    <w:rsid w:val="43DD955F"/>
    <w:rsid w:val="4407E8A0"/>
    <w:rsid w:val="445F46CE"/>
    <w:rsid w:val="446AADB1"/>
    <w:rsid w:val="449A853A"/>
    <w:rsid w:val="44F8DB4D"/>
    <w:rsid w:val="45378FEC"/>
    <w:rsid w:val="453ECEFA"/>
    <w:rsid w:val="45445EA0"/>
    <w:rsid w:val="45481509"/>
    <w:rsid w:val="45ADB950"/>
    <w:rsid w:val="45C6E1AD"/>
    <w:rsid w:val="45FD731E"/>
    <w:rsid w:val="4610E30E"/>
    <w:rsid w:val="461E3865"/>
    <w:rsid w:val="462FE42F"/>
    <w:rsid w:val="46640ECD"/>
    <w:rsid w:val="467E5444"/>
    <w:rsid w:val="46A1A59C"/>
    <w:rsid w:val="47A73438"/>
    <w:rsid w:val="47BC8766"/>
    <w:rsid w:val="48704B33"/>
    <w:rsid w:val="49934062"/>
    <w:rsid w:val="499DA97C"/>
    <w:rsid w:val="49D9F66C"/>
    <w:rsid w:val="4A0F00E9"/>
    <w:rsid w:val="4A8897CC"/>
    <w:rsid w:val="4A9A52D0"/>
    <w:rsid w:val="4AA73A31"/>
    <w:rsid w:val="4AAD2F12"/>
    <w:rsid w:val="4B2680D0"/>
    <w:rsid w:val="4B453867"/>
    <w:rsid w:val="4B4F1FD8"/>
    <w:rsid w:val="4B6DF8F5"/>
    <w:rsid w:val="4C097DD3"/>
    <w:rsid w:val="4C133E82"/>
    <w:rsid w:val="4C156C5F"/>
    <w:rsid w:val="4C1CFAD4"/>
    <w:rsid w:val="4C24682D"/>
    <w:rsid w:val="4D10E720"/>
    <w:rsid w:val="4D1FABF8"/>
    <w:rsid w:val="4D3DA998"/>
    <w:rsid w:val="4DAB5956"/>
    <w:rsid w:val="4DB8CB35"/>
    <w:rsid w:val="4DD029CB"/>
    <w:rsid w:val="4E4D2D6F"/>
    <w:rsid w:val="4F548F89"/>
    <w:rsid w:val="504887E2"/>
    <w:rsid w:val="50602702"/>
    <w:rsid w:val="50677C53"/>
    <w:rsid w:val="50BA0E3C"/>
    <w:rsid w:val="50CF19A2"/>
    <w:rsid w:val="51DD8472"/>
    <w:rsid w:val="51DE6CBB"/>
    <w:rsid w:val="51E433F0"/>
    <w:rsid w:val="51E45843"/>
    <w:rsid w:val="52431784"/>
    <w:rsid w:val="5277A281"/>
    <w:rsid w:val="527C29E0"/>
    <w:rsid w:val="5284ADE3"/>
    <w:rsid w:val="52C95604"/>
    <w:rsid w:val="52F2E899"/>
    <w:rsid w:val="52FF3A0D"/>
    <w:rsid w:val="538028A4"/>
    <w:rsid w:val="538ECF1F"/>
    <w:rsid w:val="53C7D652"/>
    <w:rsid w:val="53FBA6AF"/>
    <w:rsid w:val="547E7289"/>
    <w:rsid w:val="54CA4C60"/>
    <w:rsid w:val="552059D4"/>
    <w:rsid w:val="5662A0CF"/>
    <w:rsid w:val="56863727"/>
    <w:rsid w:val="56F4EBF3"/>
    <w:rsid w:val="57BD1674"/>
    <w:rsid w:val="57DB5BC8"/>
    <w:rsid w:val="5922892C"/>
    <w:rsid w:val="592DE54E"/>
    <w:rsid w:val="59330CBE"/>
    <w:rsid w:val="5A37538B"/>
    <w:rsid w:val="5A616E2F"/>
    <w:rsid w:val="5A8C63DD"/>
    <w:rsid w:val="5A9C9AAC"/>
    <w:rsid w:val="5ABE598D"/>
    <w:rsid w:val="5AD16D73"/>
    <w:rsid w:val="5B11D3D6"/>
    <w:rsid w:val="5C06CFDF"/>
    <w:rsid w:val="5C5A13F3"/>
    <w:rsid w:val="5C832665"/>
    <w:rsid w:val="5CD6EDB3"/>
    <w:rsid w:val="5CED769D"/>
    <w:rsid w:val="5D196FB2"/>
    <w:rsid w:val="5D43D25F"/>
    <w:rsid w:val="5DF9795B"/>
    <w:rsid w:val="5DFA4594"/>
    <w:rsid w:val="5E0A5E2C"/>
    <w:rsid w:val="5E1EB801"/>
    <w:rsid w:val="5E69842F"/>
    <w:rsid w:val="5EA2EA23"/>
    <w:rsid w:val="5EFE237D"/>
    <w:rsid w:val="5F027F1B"/>
    <w:rsid w:val="5F7DB175"/>
    <w:rsid w:val="5F9549BC"/>
    <w:rsid w:val="5FCF3D02"/>
    <w:rsid w:val="5FD66FA0"/>
    <w:rsid w:val="60957A6C"/>
    <w:rsid w:val="60B59FBC"/>
    <w:rsid w:val="61311A1D"/>
    <w:rsid w:val="61E12A57"/>
    <w:rsid w:val="61E6EC2F"/>
    <w:rsid w:val="6235C43F"/>
    <w:rsid w:val="623B2DFA"/>
    <w:rsid w:val="6251701D"/>
    <w:rsid w:val="6291DD04"/>
    <w:rsid w:val="62968F45"/>
    <w:rsid w:val="62D3874B"/>
    <w:rsid w:val="62E6CE44"/>
    <w:rsid w:val="637AE614"/>
    <w:rsid w:val="638F4741"/>
    <w:rsid w:val="638FB0CF"/>
    <w:rsid w:val="63E444BB"/>
    <w:rsid w:val="63EFF86D"/>
    <w:rsid w:val="64325FA6"/>
    <w:rsid w:val="654599B5"/>
    <w:rsid w:val="66BF3F8F"/>
    <w:rsid w:val="66C85534"/>
    <w:rsid w:val="66DD7196"/>
    <w:rsid w:val="67F981E6"/>
    <w:rsid w:val="67FA4731"/>
    <w:rsid w:val="68506BDB"/>
    <w:rsid w:val="68515D6D"/>
    <w:rsid w:val="691200B7"/>
    <w:rsid w:val="694F4DD4"/>
    <w:rsid w:val="69A6C9AD"/>
    <w:rsid w:val="69D090F5"/>
    <w:rsid w:val="6A9236E1"/>
    <w:rsid w:val="6AD47D57"/>
    <w:rsid w:val="6B7B5866"/>
    <w:rsid w:val="6BA8D49B"/>
    <w:rsid w:val="6BB664AE"/>
    <w:rsid w:val="6C07EFAD"/>
    <w:rsid w:val="6C5B23E8"/>
    <w:rsid w:val="6CB3729D"/>
    <w:rsid w:val="6CCCA8EC"/>
    <w:rsid w:val="6DCD328C"/>
    <w:rsid w:val="6DEA7E6E"/>
    <w:rsid w:val="6E0F497D"/>
    <w:rsid w:val="6EAB20C5"/>
    <w:rsid w:val="6EB4C2FF"/>
    <w:rsid w:val="6ECE6672"/>
    <w:rsid w:val="702F17B6"/>
    <w:rsid w:val="703EB05C"/>
    <w:rsid w:val="70509360"/>
    <w:rsid w:val="708ED5D9"/>
    <w:rsid w:val="70B5C058"/>
    <w:rsid w:val="710629F8"/>
    <w:rsid w:val="71872018"/>
    <w:rsid w:val="71EC63C1"/>
    <w:rsid w:val="7276F044"/>
    <w:rsid w:val="73447635"/>
    <w:rsid w:val="73449989"/>
    <w:rsid w:val="73450B76"/>
    <w:rsid w:val="7366B878"/>
    <w:rsid w:val="73C5D503"/>
    <w:rsid w:val="7536DC69"/>
    <w:rsid w:val="753B8270"/>
    <w:rsid w:val="755763A9"/>
    <w:rsid w:val="7590B711"/>
    <w:rsid w:val="75F6B1AC"/>
    <w:rsid w:val="762AC8B5"/>
    <w:rsid w:val="7633AB89"/>
    <w:rsid w:val="76505465"/>
    <w:rsid w:val="765E2361"/>
    <w:rsid w:val="7689CA9C"/>
    <w:rsid w:val="76961CCB"/>
    <w:rsid w:val="769E593A"/>
    <w:rsid w:val="7710DE1F"/>
    <w:rsid w:val="77A91A9B"/>
    <w:rsid w:val="786E2F46"/>
    <w:rsid w:val="78793C9F"/>
    <w:rsid w:val="78E880A7"/>
    <w:rsid w:val="79C74E06"/>
    <w:rsid w:val="79F55CA5"/>
    <w:rsid w:val="7B810E2F"/>
    <w:rsid w:val="7B811A29"/>
    <w:rsid w:val="7CBC5CC6"/>
    <w:rsid w:val="7D6CB749"/>
    <w:rsid w:val="7D826B5B"/>
    <w:rsid w:val="7E804B9E"/>
    <w:rsid w:val="7ED04C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DB175"/>
  <w15:chartTrackingRefBased/>
  <w15:docId w15:val="{72DFA2E6-0478-4FBE-94CE-8C26CC116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00F63"/>
    <w:pPr>
      <w:ind w:left="720"/>
      <w:contextualSpacing/>
    </w:pPr>
  </w:style>
  <w:style w:type="character" w:styleId="CommentReference">
    <w:name w:val="annotation reference"/>
    <w:basedOn w:val="DefaultParagraphFont"/>
    <w:uiPriority w:val="99"/>
    <w:semiHidden/>
    <w:unhideWhenUsed/>
    <w:rsid w:val="007B50D3"/>
    <w:rPr>
      <w:sz w:val="16"/>
      <w:szCs w:val="16"/>
    </w:rPr>
  </w:style>
  <w:style w:type="paragraph" w:styleId="CommentText">
    <w:name w:val="annotation text"/>
    <w:basedOn w:val="Normal"/>
    <w:link w:val="CommentTextChar"/>
    <w:uiPriority w:val="99"/>
    <w:unhideWhenUsed/>
    <w:rsid w:val="007B50D3"/>
    <w:pPr>
      <w:spacing w:line="240" w:lineRule="auto"/>
    </w:pPr>
    <w:rPr>
      <w:sz w:val="20"/>
      <w:szCs w:val="20"/>
    </w:rPr>
  </w:style>
  <w:style w:type="character" w:customStyle="1" w:styleId="CommentTextChar">
    <w:name w:val="Comment Text Char"/>
    <w:basedOn w:val="DefaultParagraphFont"/>
    <w:link w:val="CommentText"/>
    <w:uiPriority w:val="99"/>
    <w:rsid w:val="007B50D3"/>
    <w:rPr>
      <w:sz w:val="20"/>
      <w:szCs w:val="20"/>
    </w:rPr>
  </w:style>
  <w:style w:type="paragraph" w:styleId="CommentSubject">
    <w:name w:val="annotation subject"/>
    <w:basedOn w:val="CommentText"/>
    <w:next w:val="CommentText"/>
    <w:link w:val="CommentSubjectChar"/>
    <w:uiPriority w:val="99"/>
    <w:semiHidden/>
    <w:unhideWhenUsed/>
    <w:rsid w:val="007B50D3"/>
    <w:rPr>
      <w:b/>
      <w:bCs/>
    </w:rPr>
  </w:style>
  <w:style w:type="character" w:customStyle="1" w:styleId="CommentSubjectChar">
    <w:name w:val="Comment Subject Char"/>
    <w:basedOn w:val="CommentTextChar"/>
    <w:link w:val="CommentSubject"/>
    <w:uiPriority w:val="99"/>
    <w:semiHidden/>
    <w:rsid w:val="007B50D3"/>
    <w:rPr>
      <w:b/>
      <w:bCs/>
      <w:sz w:val="20"/>
      <w:szCs w:val="20"/>
    </w:rPr>
  </w:style>
  <w:style w:type="character" w:styleId="Mention">
    <w:name w:val="Mention"/>
    <w:basedOn w:val="DefaultParagraphFont"/>
    <w:uiPriority w:val="99"/>
    <w:unhideWhenUsed/>
    <w:rsid w:val="00185B17"/>
    <w:rPr>
      <w:color w:val="2B579A"/>
      <w:shd w:val="clear" w:color="auto" w:fill="E6E6E6"/>
    </w:rPr>
  </w:style>
  <w:style w:type="character" w:styleId="Hyperlink">
    <w:name w:val="Hyperlink"/>
    <w:basedOn w:val="DefaultParagraphFont"/>
    <w:uiPriority w:val="99"/>
    <w:unhideWhenUsed/>
    <w:rsid w:val="00330AF4"/>
    <w:rPr>
      <w:color w:val="0563C1" w:themeColor="hyperlink"/>
      <w:u w:val="single"/>
    </w:rPr>
  </w:style>
  <w:style w:type="paragraph" w:styleId="TOC1">
    <w:name w:val="toc 1"/>
    <w:basedOn w:val="Normal"/>
    <w:next w:val="Normal"/>
    <w:autoRedefine/>
    <w:uiPriority w:val="39"/>
    <w:unhideWhenUsed/>
    <w:rsid w:val="00330AF4"/>
    <w:pPr>
      <w:spacing w:after="100"/>
    </w:pPr>
  </w:style>
  <w:style w:type="paragraph" w:styleId="TOC2">
    <w:name w:val="toc 2"/>
    <w:basedOn w:val="Normal"/>
    <w:next w:val="Normal"/>
    <w:autoRedefine/>
    <w:uiPriority w:val="39"/>
    <w:unhideWhenUsed/>
    <w:rsid w:val="00330AF4"/>
    <w:pPr>
      <w:spacing w:after="100"/>
      <w:ind w:left="220"/>
    </w:pPr>
  </w:style>
  <w:style w:type="character" w:customStyle="1" w:styleId="SubtitleChar">
    <w:name w:val="Subtitle Char"/>
    <w:basedOn w:val="DefaultParagraphFont"/>
    <w:link w:val="Subtitle"/>
    <w:uiPriority w:val="11"/>
    <w:rsid w:val="00330AF4"/>
    <w:rPr>
      <w:rFonts w:eastAsiaTheme="minorEastAsia"/>
      <w:color w:val="5A5A5A" w:themeColor="text1" w:themeTint="A5"/>
      <w:spacing w:val="15"/>
    </w:rPr>
  </w:style>
  <w:style w:type="paragraph" w:styleId="Subtitle">
    <w:name w:val="Subtitle"/>
    <w:basedOn w:val="Normal"/>
    <w:next w:val="Normal"/>
    <w:link w:val="SubtitleChar"/>
    <w:uiPriority w:val="11"/>
    <w:qFormat/>
    <w:rsid w:val="00330AF4"/>
    <w:pPr>
      <w:numPr>
        <w:ilvl w:val="1"/>
      </w:numPr>
    </w:pPr>
    <w:rPr>
      <w:rFonts w:eastAsiaTheme="minorEastAsia"/>
      <w:color w:val="5A5A5A" w:themeColor="text1" w:themeTint="A5"/>
      <w:spacing w:val="15"/>
    </w:rPr>
  </w:style>
  <w:style w:type="character" w:customStyle="1" w:styleId="SubtitleChar1">
    <w:name w:val="Subtitle Char1"/>
    <w:basedOn w:val="DefaultParagraphFont"/>
    <w:uiPriority w:val="11"/>
    <w:rsid w:val="00330AF4"/>
    <w:rPr>
      <w:rFonts w:eastAsiaTheme="minorEastAsia"/>
      <w:color w:val="5A5A5A" w:themeColor="text1" w:themeTint="A5"/>
      <w:spacing w:val="15"/>
    </w:rPr>
  </w:style>
  <w:style w:type="paragraph" w:styleId="Revision">
    <w:name w:val="Revision"/>
    <w:hidden/>
    <w:uiPriority w:val="99"/>
    <w:semiHidden/>
    <w:rsid w:val="00FE06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439259">
      <w:bodyDiv w:val="1"/>
      <w:marLeft w:val="0"/>
      <w:marRight w:val="0"/>
      <w:marTop w:val="0"/>
      <w:marBottom w:val="0"/>
      <w:divBdr>
        <w:top w:val="none" w:sz="0" w:space="0" w:color="auto"/>
        <w:left w:val="none" w:sz="0" w:space="0" w:color="auto"/>
        <w:bottom w:val="none" w:sz="0" w:space="0" w:color="auto"/>
        <w:right w:val="none" w:sz="0" w:space="0" w:color="auto"/>
      </w:divBdr>
    </w:div>
    <w:div w:id="276067488">
      <w:bodyDiv w:val="1"/>
      <w:marLeft w:val="0"/>
      <w:marRight w:val="0"/>
      <w:marTop w:val="0"/>
      <w:marBottom w:val="0"/>
      <w:divBdr>
        <w:top w:val="none" w:sz="0" w:space="0" w:color="auto"/>
        <w:left w:val="none" w:sz="0" w:space="0" w:color="auto"/>
        <w:bottom w:val="none" w:sz="0" w:space="0" w:color="auto"/>
        <w:right w:val="none" w:sz="0" w:space="0" w:color="auto"/>
      </w:divBdr>
    </w:div>
    <w:div w:id="348525454">
      <w:bodyDiv w:val="1"/>
      <w:marLeft w:val="0"/>
      <w:marRight w:val="0"/>
      <w:marTop w:val="0"/>
      <w:marBottom w:val="0"/>
      <w:divBdr>
        <w:top w:val="none" w:sz="0" w:space="0" w:color="auto"/>
        <w:left w:val="none" w:sz="0" w:space="0" w:color="auto"/>
        <w:bottom w:val="none" w:sz="0" w:space="0" w:color="auto"/>
        <w:right w:val="none" w:sz="0" w:space="0" w:color="auto"/>
      </w:divBdr>
    </w:div>
    <w:div w:id="817841761">
      <w:bodyDiv w:val="1"/>
      <w:marLeft w:val="0"/>
      <w:marRight w:val="0"/>
      <w:marTop w:val="0"/>
      <w:marBottom w:val="0"/>
      <w:divBdr>
        <w:top w:val="none" w:sz="0" w:space="0" w:color="auto"/>
        <w:left w:val="none" w:sz="0" w:space="0" w:color="auto"/>
        <w:bottom w:val="none" w:sz="0" w:space="0" w:color="auto"/>
        <w:right w:val="none" w:sz="0" w:space="0" w:color="auto"/>
      </w:divBdr>
    </w:div>
    <w:div w:id="880633046">
      <w:bodyDiv w:val="1"/>
      <w:marLeft w:val="0"/>
      <w:marRight w:val="0"/>
      <w:marTop w:val="0"/>
      <w:marBottom w:val="0"/>
      <w:divBdr>
        <w:top w:val="none" w:sz="0" w:space="0" w:color="auto"/>
        <w:left w:val="none" w:sz="0" w:space="0" w:color="auto"/>
        <w:bottom w:val="none" w:sz="0" w:space="0" w:color="auto"/>
        <w:right w:val="none" w:sz="0" w:space="0" w:color="auto"/>
      </w:divBdr>
    </w:div>
    <w:div w:id="1107695789">
      <w:bodyDiv w:val="1"/>
      <w:marLeft w:val="0"/>
      <w:marRight w:val="0"/>
      <w:marTop w:val="0"/>
      <w:marBottom w:val="0"/>
      <w:divBdr>
        <w:top w:val="none" w:sz="0" w:space="0" w:color="auto"/>
        <w:left w:val="none" w:sz="0" w:space="0" w:color="auto"/>
        <w:bottom w:val="none" w:sz="0" w:space="0" w:color="auto"/>
        <w:right w:val="none" w:sz="0" w:space="0" w:color="auto"/>
      </w:divBdr>
    </w:div>
    <w:div w:id="151461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9/05/relationships/documenttasks" Target="documenttasks/documenttasks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215CB1F0-D1ED-F94F-A907-BFE9AC0B9CF2}">
    <t:Anchor>
      <t:Comment id="665115565"/>
    </t:Anchor>
    <t:History>
      <t:Event id="{1912FFD8-7F45-2641-9943-62D48FA31D24}" time="2023-02-25T08:10:37.912Z">
        <t:Attribution userId="S::mirana.ramialison@mcri.edu.au::d31271dd-06a6-4719-b883-d535530ab12a" userProvider="AD" userName="Mirana Ramialison"/>
        <t:Anchor>
          <t:Comment id="665115565"/>
        </t:Anchor>
        <t:Create/>
      </t:Event>
      <t:Event id="{F630C4D3-C4E8-5A45-B86E-F484C68285EC}" time="2023-02-25T08:10:37.912Z">
        <t:Attribution userId="S::mirana.ramialison@mcri.edu.au::d31271dd-06a6-4719-b883-d535530ab12a" userProvider="AD" userName="Mirana Ramialison"/>
        <t:Anchor>
          <t:Comment id="665115565"/>
        </t:Anchor>
        <t:Assign userId="S::hieu.nim@mcri.edu.au::536c54e4-6520-408c-8dbf-3462734ca43a" userProvider="AD" userName="Hieu Nim"/>
      </t:Event>
      <t:Event id="{12D6FC84-837B-B545-954E-CA69C8884E0F}" time="2023-02-25T08:10:37.912Z">
        <t:Attribution userId="S::mirana.ramialison@mcri.edu.au::d31271dd-06a6-4719-b883-d535530ab12a" userProvider="AD" userName="Mirana Ramialison"/>
        <t:Anchor>
          <t:Comment id="665115565"/>
        </t:Anchor>
        <t:SetTitle title="Not sure if this really qualifies as a visualiser, for simplification are you ok if I remove this? @Hieu Nim @Denis Bienroth @Natalie Charitakis"/>
      </t:Event>
    </t:History>
  </t:Task>
  <t:Task id="{1075E19D-2D6D-A34B-98B7-F2358AB45F31}">
    <t:Anchor>
      <t:Comment id="1527313281"/>
    </t:Anchor>
    <t:History>
      <t:Event id="{9E0790C4-6A03-1244-93EF-9E8F6D81EC21}" time="2023-02-25T08:19:20.852Z">
        <t:Attribution userId="S::mirana.ramialison@mcri.edu.au::d31271dd-06a6-4719-b883-d535530ab12a" userProvider="AD" userName="Mirana Ramialison"/>
        <t:Anchor>
          <t:Comment id="665116088"/>
        </t:Anchor>
        <t:Create/>
      </t:Event>
      <t:Event id="{3C446CBA-88B2-A441-A160-01BE4F153CB0}" time="2023-02-25T08:19:20.852Z">
        <t:Attribution userId="S::mirana.ramialison@mcri.edu.au::d31271dd-06a6-4719-b883-d535530ab12a" userProvider="AD" userName="Mirana Ramialison"/>
        <t:Anchor>
          <t:Comment id="665116088"/>
        </t:Anchor>
        <t:Assign userId="S::natalie.charitakis@mcri.edu.au::09752b81-d428-4f5f-9d3b-083e89981ee8" userProvider="AD" userName="Natalie Charitakis"/>
      </t:Event>
      <t:Event id="{04F5E6F0-77DD-BA4C-A457-22EF61281E8C}" time="2023-02-25T08:19:20.852Z">
        <t:Attribution userId="S::mirana.ramialison@mcri.edu.au::d31271dd-06a6-4719-b883-d535530ab12a" userProvider="AD" userName="Mirana Ramialison"/>
        <t:Anchor>
          <t:Comment id="665116088"/>
        </t:Anchor>
        <t:SetTitle title="Maybe it’s not clear what “Desktop” mean, do we mean “local installation”, maybe we should add an option “online access” and vromics would be yes and no, and SoVIEW would be yes for both. Let me know what you think @Natalie Charitakis @Denis Bienroth"/>
      </t:Event>
      <t:Event id="{1716A6DE-45DE-5242-BB4C-E1017AD688CA}" time="2023-02-26T01:56:42.173Z">
        <t:Attribution userId="S::mirana.ramialison@mcri.edu.au::d31271dd-06a6-4719-b883-d535530ab12a" userProvider="AD" userName="Mirana Ramialison"/>
        <t:Anchor>
          <t:Comment id="665179530"/>
        </t:Anchor>
        <t:UnassignAll/>
      </t:Event>
      <t:Event id="{74ED42F7-73A7-BA4D-B0ED-AAD3A750B55E}" time="2023-02-26T01:56:42.173Z">
        <t:Attribution userId="S::mirana.ramialison@mcri.edu.au::d31271dd-06a6-4719-b883-d535530ab12a" userProvider="AD" userName="Mirana Ramialison"/>
        <t:Anchor>
          <t:Comment id="665179530"/>
        </t:Anchor>
        <t:Assign userId="S::denis.bienroth@mcri.edu.au::7e4af954-0ab0-432b-b9fe-8b4280afec45" userProvider="AD" userName="Denis Bienroth"/>
      </t:Event>
    </t:History>
  </t:Task>
  <t:Task id="{023B5520-846F-E245-96A9-EDE24AD4F602}">
    <t:Anchor>
      <t:Comment id="665117897"/>
    </t:Anchor>
    <t:History>
      <t:Event id="{1BCE8996-5C39-6D45-BAD6-4DF0FF43CA4F}" time="2023-02-25T08:34:27.627Z">
        <t:Attribution userId="S::mirana.ramialison@mcri.edu.au::d31271dd-06a6-4719-b883-d535530ab12a" userProvider="AD" userName="Mirana Ramialison"/>
        <t:Anchor>
          <t:Comment id="665117897"/>
        </t:Anchor>
        <t:Create/>
      </t:Event>
      <t:Event id="{F3C5B475-F9EF-A749-9A9E-C48EC38451F8}" time="2023-02-25T08:34:27.627Z">
        <t:Attribution userId="S::mirana.ramialison@mcri.edu.au::d31271dd-06a6-4719-b883-d535530ab12a" userProvider="AD" userName="Mirana Ramialison"/>
        <t:Anchor>
          <t:Comment id="665117897"/>
        </t:Anchor>
        <t:Assign userId="S::hieu.nim@mcri.edu.au::536c54e4-6520-408c-8dbf-3462734ca43a" userProvider="AD" userName="Hieu Nim"/>
      </t:Event>
      <t:Event id="{95AAE34B-4514-8848-8F88-AFE32762887B}" time="2023-02-25T08:34:27.627Z">
        <t:Attribution userId="S::mirana.ramialison@mcri.edu.au::d31271dd-06a6-4719-b883-d535530ab12a" userProvider="AD" userName="Mirana Ramialison"/>
        <t:Anchor>
          <t:Comment id="665117897"/>
        </t:Anchor>
        <t:SetTitle title="If it’s all yes, should we keep it? @Hieu Nim @Natalie Charitakis @Denis Bienroth"/>
      </t:Event>
      <t:Event id="{0C53B3C3-9523-4C42-A4BC-E5E9D89F657C}" time="2023-02-26T01:58:41.431Z">
        <t:Attribution userId="S::mirana.ramialison@mcri.edu.au::d31271dd-06a6-4719-b883-d535530ab12a" userProvider="AD" userName="Mirana Ramialison"/>
        <t:Progress percentComplete="100"/>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39B8D7A4B287E49B82589C4C54350A7"/>
        <w:category>
          <w:name w:val="General"/>
          <w:gallery w:val="placeholder"/>
        </w:category>
        <w:types>
          <w:type w:val="bbPlcHdr"/>
        </w:types>
        <w:behaviors>
          <w:behavior w:val="content"/>
        </w:behaviors>
        <w:guid w:val="{A6CEDBE0-094B-2444-8F83-155011CEDBD3}"/>
      </w:docPartPr>
      <w:docPartBody>
        <w:p w:rsidR="004B71F5" w:rsidRDefault="00377D1F" w:rsidP="00377D1F">
          <w:pPr>
            <w:pStyle w:val="539B8D7A4B287E49B82589C4C54350A7"/>
          </w:pPr>
          <w:r w:rsidRPr="009E06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D1F"/>
    <w:rsid w:val="00377D1F"/>
    <w:rsid w:val="004B71F5"/>
    <w:rsid w:val="0053432E"/>
    <w:rsid w:val="00BD5F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7D1F"/>
    <w:rPr>
      <w:color w:val="808080"/>
    </w:rPr>
  </w:style>
  <w:style w:type="paragraph" w:customStyle="1" w:styleId="539B8D7A4B287E49B82589C4C54350A7">
    <w:name w:val="539B8D7A4B287E49B82589C4C54350A7"/>
    <w:rsid w:val="00377D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65CFE9-F30C-4140-8688-B41DA6D10193}">
  <we:reference id="wa104382081" version="1.46.0.0" store="en-US" storeType="OMEX"/>
  <we:alternateReferences>
    <we:reference id="WA104382081" version="1.46.0.0" store="en-US" storeType="OMEX"/>
  </we:alternateReferences>
  <we:properties>
    <we:property name="MENDELEY_CITATIONS" value="[{&quot;citationID&quot;:&quot;MENDELEY_CITATION_cf5a559f-b351-4756-9a9c-1d366469a874&quot;,&quot;properties&quot;:{&quot;noteIndex&quot;:0},&quot;isEdited&quot;:false,&quot;manualOverride&quot;:{&quot;isManuallyOverridden&quot;:false,&quot;citeprocText&quot;:&quot;(&lt;i&gt;Publish or Perish&lt;/i&gt;, n.d.)&quot;,&quot;manualOverrideText&quot;:&quot;&quot;},&quot;citationTag&quot;:&quot;MENDELEY_CITATION_v3_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&quot;,&quot;citationItems&quot;:[{&quot;id&quot;:&quot;c9a84c60-40ab-324a-877c-8e886cd71243&quot;,&quot;itemData&quot;:{&quot;type&quot;:&quot;webpage&quot;,&quot;id&quot;:&quot;c9a84c60-40ab-324a-877c-8e886cd71243&quot;,&quot;title&quot;:&quot;Publish or Perish&quot;,&quot;groupId&quot;:&quot;3f3eabae-3303-30b5-ab74-d70a89fa8694&quot;,&quot;accessed&quot;:{&quot;date-parts&quot;:[[2022,12,8]]},&quot;URL&quot;:&quot;https://harzing.com/resources/publish-or-perish&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E6B519E1247BC4D9BE95778B0CEA9A7" ma:contentTypeVersion="17" ma:contentTypeDescription="Create a new document." ma:contentTypeScope="" ma:versionID="22aa2cc6a64c242996356ee7cdafc0c0">
  <xsd:schema xmlns:xsd="http://www.w3.org/2001/XMLSchema" xmlns:xs="http://www.w3.org/2001/XMLSchema" xmlns:p="http://schemas.microsoft.com/office/2006/metadata/properties" xmlns:ns2="e8d60ee3-54b6-4b2f-977b-e3656c6f4960" xmlns:ns3="93cbfcac-e908-48f5-95c2-484614022b8d" targetNamespace="http://schemas.microsoft.com/office/2006/metadata/properties" ma:root="true" ma:fieldsID="f606043877def03813e95731eb8fbfe2" ns2:_="" ns3:_="">
    <xsd:import namespace="e8d60ee3-54b6-4b2f-977b-e3656c6f4960"/>
    <xsd:import namespace="93cbfcac-e908-48f5-95c2-484614022b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d60ee3-54b6-4b2f-977b-e3656c6f49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cbfcac-e908-48f5-95c2-484614022b8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0ab33c3-3051-4f92-8a88-691a833862ee}" ma:internalName="TaxCatchAll" ma:showField="CatchAllData" ma:web="93cbfcac-e908-48f5-95c2-484614022b8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8d60ee3-54b6-4b2f-977b-e3656c6f4960">
      <Terms xmlns="http://schemas.microsoft.com/office/infopath/2007/PartnerControls"/>
    </lcf76f155ced4ddcb4097134ff3c332f>
    <TaxCatchAll xmlns="93cbfcac-e908-48f5-95c2-484614022b8d" xsi:nil="true"/>
  </documentManagement>
</p:properties>
</file>

<file path=customXml/itemProps1.xml><?xml version="1.0" encoding="utf-8"?>
<ds:datastoreItem xmlns:ds="http://schemas.openxmlformats.org/officeDocument/2006/customXml" ds:itemID="{14B0F30A-7385-BF44-BA31-AF9938F1B014}">
  <ds:schemaRefs>
    <ds:schemaRef ds:uri="http://schemas.openxmlformats.org/officeDocument/2006/bibliography"/>
  </ds:schemaRefs>
</ds:datastoreItem>
</file>

<file path=customXml/itemProps2.xml><?xml version="1.0" encoding="utf-8"?>
<ds:datastoreItem xmlns:ds="http://schemas.openxmlformats.org/officeDocument/2006/customXml" ds:itemID="{2C84791A-CA59-40D5-A425-AB777E0537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d60ee3-54b6-4b2f-977b-e3656c6f4960"/>
    <ds:schemaRef ds:uri="93cbfcac-e908-48f5-95c2-484614022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837A2C-ACE2-4699-8B34-B2696ADD0A46}">
  <ds:schemaRefs>
    <ds:schemaRef ds:uri="http://schemas.microsoft.com/sharepoint/v3/contenttype/forms"/>
  </ds:schemaRefs>
</ds:datastoreItem>
</file>

<file path=customXml/itemProps4.xml><?xml version="1.0" encoding="utf-8"?>
<ds:datastoreItem xmlns:ds="http://schemas.openxmlformats.org/officeDocument/2006/customXml" ds:itemID="{602163A8-224A-471F-9A78-57D6281D9DB2}">
  <ds:schemaRefs>
    <ds:schemaRef ds:uri="http://schemas.microsoft.com/office/2006/metadata/properties"/>
    <ds:schemaRef ds:uri="http://schemas.microsoft.com/office/infopath/2007/PartnerControls"/>
    <ds:schemaRef ds:uri="e8d60ee3-54b6-4b2f-977b-e3656c6f4960"/>
    <ds:schemaRef ds:uri="93cbfcac-e908-48f5-95c2-484614022b8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6</Words>
  <Characters>1631</Characters>
  <Application>Microsoft Office Word</Application>
  <DocSecurity>4</DocSecurity>
  <Lines>13</Lines>
  <Paragraphs>3</Paragraphs>
  <ScaleCrop>false</ScaleCrop>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Bienroth</dc:creator>
  <cp:keywords/>
  <dc:description/>
  <cp:lastModifiedBy>Natalie Charitakis</cp:lastModifiedBy>
  <cp:revision>6</cp:revision>
  <dcterms:created xsi:type="dcterms:W3CDTF">2023-03-02T23:53:00Z</dcterms:created>
  <dcterms:modified xsi:type="dcterms:W3CDTF">2024-05-30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6B519E1247BC4D9BE95778B0CEA9A7</vt:lpwstr>
  </property>
  <property fmtid="{D5CDD505-2E9C-101B-9397-08002B2CF9AE}" pid="3" name="MediaServiceImageTags">
    <vt:lpwstr/>
  </property>
</Properties>
</file>